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055EA" w14:textId="463DA329" w:rsidR="00D94359" w:rsidRDefault="00A608FF" w:rsidP="00D94359">
      <w:pPr>
        <w:rPr>
          <w:rFonts w:ascii="Times New Roman" w:hAnsi="Times New Roman" w:cs="Times New Roman"/>
          <w:b/>
          <w:szCs w:val="21"/>
        </w:rPr>
      </w:pPr>
      <w:r w:rsidRPr="00A608FF">
        <w:rPr>
          <w:rFonts w:ascii="Times New Roman" w:hAnsi="Times New Roman" w:cs="Times New Roman" w:hint="eastAsia"/>
          <w:b/>
          <w:szCs w:val="21"/>
        </w:rPr>
        <w:t>Supplementary file 2:</w:t>
      </w:r>
      <w:r w:rsidR="00D94359" w:rsidRPr="00A608FF">
        <w:rPr>
          <w:rFonts w:ascii="Times New Roman" w:hAnsi="Times New Roman" w:cs="Times New Roman"/>
          <w:b/>
          <w:szCs w:val="21"/>
        </w:rPr>
        <w:t xml:space="preserve"> </w:t>
      </w:r>
      <w:bookmarkStart w:id="0" w:name="_Hlk17961485"/>
      <w:bookmarkStart w:id="1" w:name="_GoBack"/>
      <w:r w:rsidR="00D94359" w:rsidRPr="00A608FF">
        <w:rPr>
          <w:rFonts w:ascii="Times New Roman" w:hAnsi="Times New Roman" w:cs="Times New Roman"/>
          <w:b/>
          <w:szCs w:val="21"/>
        </w:rPr>
        <w:t xml:space="preserve">Summary of thermodynamic parameters for </w:t>
      </w:r>
      <w:r w:rsidR="008907B3">
        <w:rPr>
          <w:rFonts w:ascii="Times New Roman" w:hAnsi="Times New Roman" w:cs="Times New Roman"/>
          <w:b/>
          <w:szCs w:val="21"/>
        </w:rPr>
        <w:t xml:space="preserve">the </w:t>
      </w:r>
      <w:r w:rsidR="00D94359" w:rsidRPr="00A608FF">
        <w:rPr>
          <w:rFonts w:ascii="Times New Roman" w:hAnsi="Times New Roman" w:cs="Times New Roman"/>
          <w:b/>
          <w:szCs w:val="21"/>
        </w:rPr>
        <w:t xml:space="preserve">binding </w:t>
      </w:r>
      <w:r w:rsidR="008907B3">
        <w:rPr>
          <w:rFonts w:ascii="Times New Roman" w:hAnsi="Times New Roman" w:cs="Times New Roman"/>
          <w:b/>
          <w:szCs w:val="21"/>
        </w:rPr>
        <w:t>of each</w:t>
      </w:r>
      <w:r w:rsidR="00D94359" w:rsidRPr="00A608FF">
        <w:rPr>
          <w:rFonts w:ascii="Times New Roman" w:hAnsi="Times New Roman" w:cs="Times New Roman"/>
          <w:b/>
          <w:szCs w:val="21"/>
        </w:rPr>
        <w:t xml:space="preserve"> WW domain</w:t>
      </w:r>
      <w:r w:rsidR="008907B3">
        <w:rPr>
          <w:rFonts w:ascii="Times New Roman" w:hAnsi="Times New Roman" w:cs="Times New Roman"/>
          <w:b/>
          <w:szCs w:val="21"/>
        </w:rPr>
        <w:t xml:space="preserve"> or tandem to</w:t>
      </w:r>
      <w:r w:rsidR="00D94359" w:rsidRPr="00A608FF">
        <w:rPr>
          <w:rFonts w:ascii="Times New Roman" w:hAnsi="Times New Roman" w:cs="Times New Roman"/>
          <w:b/>
          <w:szCs w:val="21"/>
        </w:rPr>
        <w:t xml:space="preserve"> motifs.</w:t>
      </w:r>
      <w:bookmarkEnd w:id="0"/>
      <w:bookmarkEnd w:id="1"/>
    </w:p>
    <w:p w14:paraId="041CC063" w14:textId="77777777" w:rsidR="00A608FF" w:rsidRPr="00A608FF" w:rsidRDefault="00A608FF" w:rsidP="00D94359">
      <w:pPr>
        <w:rPr>
          <w:rFonts w:ascii="Times New Roman" w:hAnsi="Times New Roman" w:cs="Times New Roman"/>
          <w:b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2374"/>
        <w:gridCol w:w="1123"/>
        <w:gridCol w:w="496"/>
        <w:gridCol w:w="1294"/>
        <w:gridCol w:w="1434"/>
      </w:tblGrid>
      <w:tr w:rsidR="001110F2" w:rsidRPr="00B41DA9" w14:paraId="645683F8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5E0D494A" w14:textId="77777777" w:rsidR="001110F2" w:rsidRPr="00D94359" w:rsidRDefault="001110F2" w:rsidP="00A60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</w:pPr>
            <w:r w:rsidRPr="00D94359"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  <w:t>Syringe</w:t>
            </w:r>
          </w:p>
        </w:tc>
        <w:tc>
          <w:tcPr>
            <w:tcW w:w="0" w:type="auto"/>
            <w:noWrap/>
            <w:hideMark/>
          </w:tcPr>
          <w:p w14:paraId="3EC185FB" w14:textId="77777777" w:rsidR="001110F2" w:rsidRPr="00D94359" w:rsidRDefault="001110F2" w:rsidP="00A60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</w:pPr>
            <w:r w:rsidRPr="00D94359"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213DCFD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</w:pPr>
            <w:proofErr w:type="spellStart"/>
            <w:r w:rsidRPr="00D94359"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  <w:t>Kd</w:t>
            </w:r>
            <w:proofErr w:type="spellEnd"/>
            <w:r w:rsidRPr="00D94359"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  <w:t xml:space="preserve"> (</w:t>
            </w:r>
            <w:proofErr w:type="spellStart"/>
            <w:r w:rsidRPr="00D94359"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  <w:t>nM</w:t>
            </w:r>
            <w:proofErr w:type="spellEnd"/>
            <w:r w:rsidRPr="00D94359"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5A5266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</w:pPr>
            <w:r w:rsidRPr="00D94359"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3180C37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</w:pPr>
            <w:r w:rsidRPr="00D94359"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  <w:t>ΔH (</w:t>
            </w:r>
            <w:r w:rsidRPr="005D525C">
              <w:rPr>
                <w:rFonts w:ascii="Times New Roman" w:eastAsia="DengXian" w:hAnsi="Times New Roman" w:cs="Times New Roman" w:hint="eastAsia"/>
                <w:b/>
                <w:bCs/>
                <w:color w:val="3F3F3F"/>
                <w:kern w:val="0"/>
                <w:sz w:val="18"/>
                <w:szCs w:val="18"/>
              </w:rPr>
              <w:t>k</w:t>
            </w:r>
            <w:r w:rsidRPr="00D94359"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  <w:t>cal/mol)</w:t>
            </w:r>
          </w:p>
        </w:tc>
        <w:tc>
          <w:tcPr>
            <w:tcW w:w="0" w:type="auto"/>
            <w:noWrap/>
            <w:hideMark/>
          </w:tcPr>
          <w:p w14:paraId="3C9968CE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</w:pPr>
            <w:r w:rsidRPr="00D94359"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  <w:t>-ΔST (</w:t>
            </w:r>
            <w:r w:rsidRPr="005D525C">
              <w:rPr>
                <w:rFonts w:ascii="Times New Roman" w:eastAsia="DengXian" w:hAnsi="Times New Roman" w:cs="Times New Roman" w:hint="eastAsia"/>
                <w:b/>
                <w:bCs/>
                <w:color w:val="3F3F3F"/>
                <w:kern w:val="0"/>
                <w:sz w:val="18"/>
                <w:szCs w:val="18"/>
              </w:rPr>
              <w:t>k</w:t>
            </w:r>
            <w:r w:rsidRPr="00D94359">
              <w:rPr>
                <w:rFonts w:ascii="Times New Roman" w:eastAsia="DengXian" w:hAnsi="Times New Roman" w:cs="Times New Roman"/>
                <w:b/>
                <w:bCs/>
                <w:color w:val="3F3F3F"/>
                <w:kern w:val="0"/>
                <w:sz w:val="18"/>
                <w:szCs w:val="18"/>
              </w:rPr>
              <w:t>cal/mol)</w:t>
            </w:r>
          </w:p>
        </w:tc>
      </w:tr>
      <w:tr w:rsidR="001110F2" w:rsidRPr="00B41DA9" w14:paraId="38EFD737" w14:textId="77777777" w:rsidTr="001A2F6E">
        <w:trPr>
          <w:trHeight w:val="270"/>
        </w:trPr>
        <w:tc>
          <w:tcPr>
            <w:tcW w:w="0" w:type="auto"/>
            <w:noWrap/>
          </w:tcPr>
          <w:p w14:paraId="6611B8D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50EC80E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</w:t>
            </w:r>
            <w:proofErr w:type="gram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 :YAP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=1:2</w:t>
            </w:r>
          </w:p>
        </w:tc>
        <w:tc>
          <w:tcPr>
            <w:tcW w:w="0" w:type="auto"/>
            <w:noWrap/>
          </w:tcPr>
          <w:p w14:paraId="1C19AFE7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.2</w:t>
            </w:r>
            <w:r w:rsidRPr="00B41DA9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</w:tcPr>
          <w:p w14:paraId="207DFB2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</w:tcPr>
          <w:p w14:paraId="1C19A10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2.7</w:t>
            </w:r>
          </w:p>
        </w:tc>
        <w:tc>
          <w:tcPr>
            <w:tcW w:w="0" w:type="auto"/>
            <w:noWrap/>
          </w:tcPr>
          <w:p w14:paraId="1E442FF0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1.7</w:t>
            </w:r>
          </w:p>
        </w:tc>
      </w:tr>
      <w:tr w:rsidR="001110F2" w:rsidRPr="00B41DA9" w14:paraId="0C038922" w14:textId="77777777" w:rsidTr="001A2F6E">
        <w:trPr>
          <w:trHeight w:val="270"/>
        </w:trPr>
        <w:tc>
          <w:tcPr>
            <w:tcW w:w="0" w:type="auto"/>
            <w:noWrap/>
          </w:tcPr>
          <w:p w14:paraId="6420285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</w:tcPr>
          <w:p w14:paraId="40B8061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 WW1</w:t>
            </w:r>
          </w:p>
        </w:tc>
        <w:tc>
          <w:tcPr>
            <w:tcW w:w="0" w:type="auto"/>
            <w:noWrap/>
          </w:tcPr>
          <w:p w14:paraId="6ECD9510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2000</w:t>
            </w:r>
            <w:r w:rsidRPr="00B41DA9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000</w:t>
            </w:r>
          </w:p>
        </w:tc>
        <w:tc>
          <w:tcPr>
            <w:tcW w:w="0" w:type="auto"/>
            <w:noWrap/>
          </w:tcPr>
          <w:p w14:paraId="5FDC6D50" w14:textId="77777777" w:rsidR="001110F2" w:rsidRPr="00D94359" w:rsidRDefault="00F8740B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</w:tcPr>
          <w:p w14:paraId="265A827C" w14:textId="77777777" w:rsidR="001110F2" w:rsidRPr="00D94359" w:rsidRDefault="00F8740B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</w:tcPr>
          <w:p w14:paraId="794CA284" w14:textId="77777777" w:rsidR="001110F2" w:rsidRPr="00D94359" w:rsidRDefault="00F8740B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</w:tr>
      <w:tr w:rsidR="001110F2" w:rsidRPr="00B41DA9" w14:paraId="7DE7F686" w14:textId="77777777" w:rsidTr="001A2F6E">
        <w:trPr>
          <w:trHeight w:val="270"/>
        </w:trPr>
        <w:tc>
          <w:tcPr>
            <w:tcW w:w="0" w:type="auto"/>
            <w:noWrap/>
          </w:tcPr>
          <w:p w14:paraId="7EB0957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</w:tcPr>
          <w:p w14:paraId="57631EA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 WW2</w:t>
            </w:r>
          </w:p>
        </w:tc>
        <w:tc>
          <w:tcPr>
            <w:tcW w:w="0" w:type="auto"/>
            <w:noWrap/>
          </w:tcPr>
          <w:p w14:paraId="109C6C8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</w:tcPr>
          <w:p w14:paraId="5BFD1C50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83400A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E09ED79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110F2" w:rsidRPr="00B41DA9" w14:paraId="19AB854E" w14:textId="77777777" w:rsidTr="001A2F6E">
        <w:trPr>
          <w:trHeight w:val="270"/>
        </w:trPr>
        <w:tc>
          <w:tcPr>
            <w:tcW w:w="0" w:type="auto"/>
            <w:noWrap/>
          </w:tcPr>
          <w:p w14:paraId="46E95C07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017C615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drin</w:t>
            </w:r>
            <w:proofErr w:type="spellEnd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Y</w:t>
            </w:r>
            <w:proofErr w:type="gram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:YAP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=1:2</w:t>
            </w:r>
          </w:p>
        </w:tc>
        <w:tc>
          <w:tcPr>
            <w:tcW w:w="0" w:type="auto"/>
            <w:noWrap/>
          </w:tcPr>
          <w:p w14:paraId="1BB03169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.1</w:t>
            </w:r>
            <w:r w:rsidRPr="00B41DA9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</w:tcPr>
          <w:p w14:paraId="51644FF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105C1B92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4.9</w:t>
            </w:r>
          </w:p>
        </w:tc>
        <w:tc>
          <w:tcPr>
            <w:tcW w:w="0" w:type="auto"/>
            <w:noWrap/>
          </w:tcPr>
          <w:p w14:paraId="389A7C9E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3.1</w:t>
            </w:r>
          </w:p>
        </w:tc>
      </w:tr>
      <w:tr w:rsidR="001110F2" w:rsidRPr="00B41DA9" w14:paraId="418F70B6" w14:textId="77777777" w:rsidTr="001A2F6E">
        <w:trPr>
          <w:trHeight w:val="270"/>
        </w:trPr>
        <w:tc>
          <w:tcPr>
            <w:tcW w:w="0" w:type="auto"/>
            <w:noWrap/>
          </w:tcPr>
          <w:p w14:paraId="6425B4E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34</w:t>
            </w:r>
          </w:p>
        </w:tc>
        <w:tc>
          <w:tcPr>
            <w:tcW w:w="0" w:type="auto"/>
            <w:noWrap/>
          </w:tcPr>
          <w:p w14:paraId="1599411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33637E1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6</w:t>
            </w:r>
            <w:r w:rsidRPr="00B41DA9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</w:tcPr>
          <w:p w14:paraId="0AE893DE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177D73E2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2.4</w:t>
            </w:r>
          </w:p>
        </w:tc>
        <w:tc>
          <w:tcPr>
            <w:tcW w:w="0" w:type="auto"/>
            <w:noWrap/>
          </w:tcPr>
          <w:p w14:paraId="42D35C79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2.8</w:t>
            </w:r>
          </w:p>
        </w:tc>
      </w:tr>
      <w:tr w:rsidR="001110F2" w:rsidRPr="00B41DA9" w14:paraId="7207E6DC" w14:textId="77777777" w:rsidTr="001A2F6E">
        <w:trPr>
          <w:trHeight w:val="270"/>
        </w:trPr>
        <w:tc>
          <w:tcPr>
            <w:tcW w:w="0" w:type="auto"/>
            <w:noWrap/>
          </w:tcPr>
          <w:p w14:paraId="36E3DF6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5EFDE10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12</w:t>
            </w:r>
          </w:p>
        </w:tc>
        <w:tc>
          <w:tcPr>
            <w:tcW w:w="0" w:type="auto"/>
            <w:noWrap/>
          </w:tcPr>
          <w:p w14:paraId="4CAEEAB7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7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</w:tcPr>
          <w:p w14:paraId="6D6F3D27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noWrap/>
          </w:tcPr>
          <w:p w14:paraId="5F89F6BB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6.9</w:t>
            </w:r>
          </w:p>
        </w:tc>
        <w:tc>
          <w:tcPr>
            <w:tcW w:w="0" w:type="auto"/>
            <w:noWrap/>
          </w:tcPr>
          <w:p w14:paraId="4ACB3D9F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0.4</w:t>
            </w:r>
          </w:p>
        </w:tc>
      </w:tr>
      <w:tr w:rsidR="001110F2" w:rsidRPr="00B41DA9" w14:paraId="7F7E2541" w14:textId="77777777" w:rsidTr="001A2F6E">
        <w:trPr>
          <w:trHeight w:val="270"/>
        </w:trPr>
        <w:tc>
          <w:tcPr>
            <w:tcW w:w="0" w:type="auto"/>
            <w:noWrap/>
          </w:tcPr>
          <w:p w14:paraId="3430678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4001802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1-4</w:t>
            </w:r>
          </w:p>
        </w:tc>
        <w:tc>
          <w:tcPr>
            <w:tcW w:w="0" w:type="auto"/>
            <w:noWrap/>
          </w:tcPr>
          <w:p w14:paraId="149D987B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</w:tcPr>
          <w:p w14:paraId="7CEF7162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8DDC07B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E2DD62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110F2" w:rsidRPr="00B41DA9" w14:paraId="6555FB34" w14:textId="77777777" w:rsidTr="001A2F6E">
        <w:trPr>
          <w:trHeight w:val="270"/>
        </w:trPr>
        <w:tc>
          <w:tcPr>
            <w:tcW w:w="0" w:type="auto"/>
            <w:noWrap/>
          </w:tcPr>
          <w:p w14:paraId="25683590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29DB8E0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1</w:t>
            </w:r>
          </w:p>
        </w:tc>
        <w:tc>
          <w:tcPr>
            <w:tcW w:w="0" w:type="auto"/>
            <w:noWrap/>
          </w:tcPr>
          <w:p w14:paraId="66E4B600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9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000</w:t>
            </w:r>
          </w:p>
        </w:tc>
        <w:tc>
          <w:tcPr>
            <w:tcW w:w="0" w:type="auto"/>
            <w:noWrap/>
          </w:tcPr>
          <w:p w14:paraId="6F2709D2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</w:tcPr>
          <w:p w14:paraId="47B0A5B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0" w:type="auto"/>
            <w:noWrap/>
          </w:tcPr>
          <w:p w14:paraId="5ED32597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.7</w:t>
            </w:r>
          </w:p>
        </w:tc>
      </w:tr>
      <w:tr w:rsidR="001110F2" w:rsidRPr="00B41DA9" w14:paraId="3A654417" w14:textId="77777777" w:rsidTr="001A2F6E">
        <w:trPr>
          <w:trHeight w:val="270"/>
        </w:trPr>
        <w:tc>
          <w:tcPr>
            <w:tcW w:w="0" w:type="auto"/>
            <w:noWrap/>
          </w:tcPr>
          <w:p w14:paraId="2E92E29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540AA4F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2</w:t>
            </w:r>
          </w:p>
        </w:tc>
        <w:tc>
          <w:tcPr>
            <w:tcW w:w="0" w:type="auto"/>
            <w:noWrap/>
          </w:tcPr>
          <w:p w14:paraId="3768C00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0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000</w:t>
            </w:r>
          </w:p>
        </w:tc>
        <w:tc>
          <w:tcPr>
            <w:tcW w:w="0" w:type="auto"/>
            <w:noWrap/>
          </w:tcPr>
          <w:p w14:paraId="489C7E66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</w:tcPr>
          <w:p w14:paraId="36A9FA6E" w14:textId="77777777" w:rsidR="001110F2" w:rsidRPr="00D94359" w:rsidRDefault="00A8125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</w:tcPr>
          <w:p w14:paraId="31F90C9A" w14:textId="77777777" w:rsidR="001110F2" w:rsidRPr="00D94359" w:rsidRDefault="00A8125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</w:tr>
      <w:tr w:rsidR="001110F2" w:rsidRPr="00B41DA9" w14:paraId="32DCEBBE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59F1FF8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LATS1 PY23 </w:t>
            </w:r>
          </w:p>
        </w:tc>
        <w:tc>
          <w:tcPr>
            <w:tcW w:w="0" w:type="auto"/>
            <w:noWrap/>
            <w:hideMark/>
          </w:tcPr>
          <w:p w14:paraId="33E47100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5DCFE51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0±20</w:t>
            </w:r>
          </w:p>
        </w:tc>
        <w:tc>
          <w:tcPr>
            <w:tcW w:w="0" w:type="auto"/>
            <w:noWrap/>
            <w:hideMark/>
          </w:tcPr>
          <w:p w14:paraId="0B957AC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93033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2.1</w:t>
            </w:r>
          </w:p>
        </w:tc>
        <w:tc>
          <w:tcPr>
            <w:tcW w:w="0" w:type="auto"/>
            <w:noWrap/>
            <w:hideMark/>
          </w:tcPr>
          <w:p w14:paraId="22EE8123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3.7</w:t>
            </w:r>
          </w:p>
        </w:tc>
      </w:tr>
      <w:tr w:rsidR="001110F2" w:rsidRPr="00B41DA9" w14:paraId="10517D74" w14:textId="77777777" w:rsidTr="001A2F6E">
        <w:trPr>
          <w:trHeight w:val="270"/>
        </w:trPr>
        <w:tc>
          <w:tcPr>
            <w:tcW w:w="0" w:type="auto"/>
            <w:noWrap/>
          </w:tcPr>
          <w:p w14:paraId="604C96B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LATS1 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PY23 </w:t>
            </w:r>
            <w:r w:rsidRPr="00B41DA9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0" w:type="auto"/>
            <w:noWrap/>
          </w:tcPr>
          <w:p w14:paraId="753E3BD6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6F8A6AF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±1</w:t>
            </w:r>
          </w:p>
        </w:tc>
        <w:tc>
          <w:tcPr>
            <w:tcW w:w="0" w:type="auto"/>
            <w:noWrap/>
          </w:tcPr>
          <w:p w14:paraId="2C375BA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62C302BB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5.1</w:t>
            </w:r>
          </w:p>
        </w:tc>
        <w:tc>
          <w:tcPr>
            <w:tcW w:w="0" w:type="auto"/>
            <w:noWrap/>
          </w:tcPr>
          <w:p w14:paraId="6E4CB89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4.6</w:t>
            </w:r>
          </w:p>
        </w:tc>
      </w:tr>
      <w:tr w:rsidR="001110F2" w:rsidRPr="00B41DA9" w14:paraId="76063902" w14:textId="77777777" w:rsidTr="001A2F6E">
        <w:trPr>
          <w:trHeight w:val="270"/>
        </w:trPr>
        <w:tc>
          <w:tcPr>
            <w:tcW w:w="0" w:type="auto"/>
            <w:noWrap/>
          </w:tcPr>
          <w:p w14:paraId="2146787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27888FAD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1-4</w:t>
            </w:r>
          </w:p>
        </w:tc>
        <w:tc>
          <w:tcPr>
            <w:tcW w:w="0" w:type="auto"/>
            <w:noWrap/>
          </w:tcPr>
          <w:p w14:paraId="3CFCB1E5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00</w:t>
            </w:r>
            <w:r w:rsidRPr="00E1146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</w:tcPr>
          <w:p w14:paraId="4541740F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</w:tcPr>
          <w:p w14:paraId="7B0E436E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1.9</w:t>
            </w:r>
          </w:p>
        </w:tc>
        <w:tc>
          <w:tcPr>
            <w:tcW w:w="0" w:type="auto"/>
            <w:noWrap/>
          </w:tcPr>
          <w:p w14:paraId="6D3DC6F3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3.5</w:t>
            </w:r>
          </w:p>
        </w:tc>
      </w:tr>
      <w:tr w:rsidR="001110F2" w:rsidRPr="00B41DA9" w14:paraId="0C06B3EE" w14:textId="77777777" w:rsidTr="001A2F6E">
        <w:trPr>
          <w:trHeight w:val="270"/>
        </w:trPr>
        <w:tc>
          <w:tcPr>
            <w:tcW w:w="0" w:type="auto"/>
            <w:noWrap/>
          </w:tcPr>
          <w:p w14:paraId="67C5EEB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2F64FA5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1-3</w:t>
            </w:r>
          </w:p>
        </w:tc>
        <w:tc>
          <w:tcPr>
            <w:tcW w:w="0" w:type="auto"/>
            <w:noWrap/>
          </w:tcPr>
          <w:p w14:paraId="4FE3C29A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00</w:t>
            </w:r>
            <w:r w:rsidRPr="00E1146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</w:tcPr>
          <w:p w14:paraId="6FAD6B3A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</w:tcPr>
          <w:p w14:paraId="6AF795B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0.1</w:t>
            </w:r>
          </w:p>
        </w:tc>
        <w:tc>
          <w:tcPr>
            <w:tcW w:w="0" w:type="auto"/>
            <w:noWrap/>
          </w:tcPr>
          <w:p w14:paraId="373875A9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1110F2" w:rsidRPr="00B41DA9" w14:paraId="6F892A00" w14:textId="77777777" w:rsidTr="001A2F6E">
        <w:trPr>
          <w:trHeight w:val="270"/>
        </w:trPr>
        <w:tc>
          <w:tcPr>
            <w:tcW w:w="0" w:type="auto"/>
            <w:noWrap/>
          </w:tcPr>
          <w:p w14:paraId="78317BA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1D6115AD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1</w:t>
            </w:r>
          </w:p>
        </w:tc>
        <w:tc>
          <w:tcPr>
            <w:tcW w:w="0" w:type="auto"/>
            <w:noWrap/>
          </w:tcPr>
          <w:p w14:paraId="30895242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8000</w:t>
            </w:r>
            <w:r w:rsidRPr="00E1146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000</w:t>
            </w:r>
          </w:p>
        </w:tc>
        <w:tc>
          <w:tcPr>
            <w:tcW w:w="0" w:type="auto"/>
            <w:noWrap/>
          </w:tcPr>
          <w:p w14:paraId="1F258199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</w:tcPr>
          <w:p w14:paraId="7CE9995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</w:tcPr>
          <w:p w14:paraId="28AC280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</w:tr>
      <w:tr w:rsidR="001110F2" w:rsidRPr="00B41DA9" w14:paraId="2281F1BB" w14:textId="77777777" w:rsidTr="001A2F6E">
        <w:trPr>
          <w:trHeight w:val="270"/>
        </w:trPr>
        <w:tc>
          <w:tcPr>
            <w:tcW w:w="0" w:type="auto"/>
            <w:noWrap/>
          </w:tcPr>
          <w:p w14:paraId="7C1D3370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074B503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anded PY12</w:t>
            </w:r>
          </w:p>
        </w:tc>
        <w:tc>
          <w:tcPr>
            <w:tcW w:w="0" w:type="auto"/>
            <w:noWrap/>
          </w:tcPr>
          <w:p w14:paraId="6F502F0E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000</w:t>
            </w:r>
            <w:r w:rsidRPr="00E1146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722A2252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</w:tcPr>
          <w:p w14:paraId="557395E7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8.5</w:t>
            </w:r>
          </w:p>
        </w:tc>
        <w:tc>
          <w:tcPr>
            <w:tcW w:w="0" w:type="auto"/>
            <w:noWrap/>
          </w:tcPr>
          <w:p w14:paraId="4E4AB155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1.7</w:t>
            </w:r>
          </w:p>
        </w:tc>
      </w:tr>
      <w:tr w:rsidR="001110F2" w:rsidRPr="00B41DA9" w14:paraId="6C53D3FD" w14:textId="77777777" w:rsidTr="001A2F6E">
        <w:trPr>
          <w:trHeight w:val="270"/>
        </w:trPr>
        <w:tc>
          <w:tcPr>
            <w:tcW w:w="0" w:type="auto"/>
            <w:noWrap/>
          </w:tcPr>
          <w:p w14:paraId="6E23635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</w:tcPr>
          <w:p w14:paraId="5EA689E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3605041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600</w:t>
            </w:r>
            <w:r w:rsidRPr="00B41DA9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0" w:type="auto"/>
            <w:noWrap/>
          </w:tcPr>
          <w:p w14:paraId="797B91EA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14:paraId="1499C5DB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0" w:type="auto"/>
            <w:noWrap/>
          </w:tcPr>
          <w:p w14:paraId="6A48222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.8</w:t>
            </w:r>
          </w:p>
        </w:tc>
      </w:tr>
      <w:tr w:rsidR="001110F2" w:rsidRPr="00B41DA9" w14:paraId="0B48E63E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6F8813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668272B2" w14:textId="77777777" w:rsidR="001110F2" w:rsidRPr="00D94359" w:rsidRDefault="001110F2" w:rsidP="00D9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drin</w:t>
            </w:r>
            <w:proofErr w:type="spellEnd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Y2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7714B2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00</w:t>
            </w:r>
            <w:r w:rsidRPr="00B41DA9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461B812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23DF685A" w14:textId="77777777" w:rsidR="001110F2" w:rsidRPr="00D94359" w:rsidRDefault="001110F2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1E5B1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6.6</w:t>
            </w:r>
          </w:p>
        </w:tc>
        <w:tc>
          <w:tcPr>
            <w:tcW w:w="0" w:type="auto"/>
            <w:noWrap/>
            <w:hideMark/>
          </w:tcPr>
          <w:p w14:paraId="4CB3080E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7.8</w:t>
            </w:r>
          </w:p>
        </w:tc>
      </w:tr>
      <w:tr w:rsidR="001110F2" w:rsidRPr="00B41DA9" w14:paraId="65CAFF7A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6B5943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 WW1</w:t>
            </w:r>
          </w:p>
        </w:tc>
        <w:tc>
          <w:tcPr>
            <w:tcW w:w="0" w:type="auto"/>
            <w:noWrap/>
            <w:hideMark/>
          </w:tcPr>
          <w:p w14:paraId="7F04DF7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drin</w:t>
            </w:r>
            <w:proofErr w:type="spellEnd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Y2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FCF8D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000</w:t>
            </w:r>
            <w:r w:rsidRPr="00B41DA9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1BE36DFB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EFF053B" w14:textId="77777777" w:rsidR="001110F2" w:rsidRPr="00D94359" w:rsidRDefault="001110F2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1E5B1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18789A7A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7.7</w:t>
            </w:r>
          </w:p>
        </w:tc>
      </w:tr>
      <w:tr w:rsidR="001110F2" w:rsidRPr="00B41DA9" w14:paraId="05B176E3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37B7DE4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 WW2</w:t>
            </w:r>
          </w:p>
        </w:tc>
        <w:tc>
          <w:tcPr>
            <w:tcW w:w="0" w:type="auto"/>
            <w:noWrap/>
            <w:hideMark/>
          </w:tcPr>
          <w:p w14:paraId="23D67C3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drin</w:t>
            </w:r>
            <w:proofErr w:type="spellEnd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Y2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69306F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7000</w:t>
            </w:r>
            <w:r w:rsidRPr="00B41DA9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3C74115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BC998DC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1110F2"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="001110F2"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FFA057E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.5</w:t>
            </w:r>
          </w:p>
        </w:tc>
      </w:tr>
      <w:tr w:rsidR="001110F2" w:rsidRPr="00B41DA9" w14:paraId="0E3BE612" w14:textId="77777777" w:rsidTr="001A2F6E">
        <w:trPr>
          <w:trHeight w:val="270"/>
        </w:trPr>
        <w:tc>
          <w:tcPr>
            <w:tcW w:w="0" w:type="auto"/>
            <w:noWrap/>
          </w:tcPr>
          <w:p w14:paraId="042A9A37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34</w:t>
            </w:r>
          </w:p>
        </w:tc>
        <w:tc>
          <w:tcPr>
            <w:tcW w:w="0" w:type="auto"/>
            <w:noWrap/>
          </w:tcPr>
          <w:p w14:paraId="716AE8D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2D73C7DE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9000</w:t>
            </w:r>
            <w:r w:rsidRPr="00B41DA9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200</w:t>
            </w:r>
          </w:p>
        </w:tc>
        <w:tc>
          <w:tcPr>
            <w:tcW w:w="0" w:type="auto"/>
            <w:noWrap/>
          </w:tcPr>
          <w:p w14:paraId="4DC74D04" w14:textId="77777777" w:rsidR="001110F2" w:rsidRPr="00D94359" w:rsidRDefault="001110F2" w:rsidP="0042538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42538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14:paraId="71E26339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5</w:t>
            </w:r>
          </w:p>
        </w:tc>
        <w:tc>
          <w:tcPr>
            <w:tcW w:w="0" w:type="auto"/>
            <w:noWrap/>
          </w:tcPr>
          <w:p w14:paraId="15057A92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</w:tr>
      <w:tr w:rsidR="001110F2" w:rsidRPr="00B41DA9" w14:paraId="249EC4B3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2AF5E867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6E1832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12</w:t>
            </w:r>
          </w:p>
        </w:tc>
        <w:tc>
          <w:tcPr>
            <w:tcW w:w="0" w:type="auto"/>
            <w:noWrap/>
            <w:hideMark/>
          </w:tcPr>
          <w:p w14:paraId="0471FAF7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60</w:t>
            </w:r>
            <w:r w:rsidRPr="00E1146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3B59040" w14:textId="77777777" w:rsidR="001110F2" w:rsidRPr="00D94359" w:rsidRDefault="001110F2" w:rsidP="0042538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  <w:r w:rsidR="0042538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76BBBC6" w14:textId="77777777" w:rsidR="001110F2" w:rsidRPr="00D94359" w:rsidRDefault="001110F2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1E5B1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4B0F4A36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5.2</w:t>
            </w:r>
          </w:p>
        </w:tc>
      </w:tr>
      <w:tr w:rsidR="001110F2" w:rsidRPr="00B41DA9" w14:paraId="12AB6F07" w14:textId="77777777" w:rsidTr="001A2F6E">
        <w:trPr>
          <w:trHeight w:val="270"/>
        </w:trPr>
        <w:tc>
          <w:tcPr>
            <w:tcW w:w="0" w:type="auto"/>
            <w:noWrap/>
          </w:tcPr>
          <w:p w14:paraId="79ECBAA6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09C1784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1-4</w:t>
            </w:r>
          </w:p>
        </w:tc>
        <w:tc>
          <w:tcPr>
            <w:tcW w:w="0" w:type="auto"/>
            <w:noWrap/>
          </w:tcPr>
          <w:p w14:paraId="5E300CF0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00</w:t>
            </w:r>
            <w:r w:rsidRPr="00E1146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</w:tcPr>
          <w:p w14:paraId="746D4886" w14:textId="77777777" w:rsidR="001110F2" w:rsidRPr="00D94359" w:rsidRDefault="001110F2" w:rsidP="0042538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 w:rsidR="0042538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</w:tcPr>
          <w:p w14:paraId="1F8427C1" w14:textId="77777777" w:rsidR="001110F2" w:rsidRPr="00D94359" w:rsidRDefault="001110F2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1E5B1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8.4</w:t>
            </w:r>
          </w:p>
        </w:tc>
        <w:tc>
          <w:tcPr>
            <w:tcW w:w="0" w:type="auto"/>
            <w:noWrap/>
          </w:tcPr>
          <w:p w14:paraId="2BF5E052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1110F2" w:rsidRPr="00B41DA9" w14:paraId="05BAE332" w14:textId="77777777" w:rsidTr="001A2F6E">
        <w:trPr>
          <w:trHeight w:val="270"/>
        </w:trPr>
        <w:tc>
          <w:tcPr>
            <w:tcW w:w="0" w:type="auto"/>
            <w:noWrap/>
          </w:tcPr>
          <w:p w14:paraId="55CF0CB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0328035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1</w:t>
            </w:r>
          </w:p>
        </w:tc>
        <w:tc>
          <w:tcPr>
            <w:tcW w:w="0" w:type="auto"/>
            <w:noWrap/>
          </w:tcPr>
          <w:p w14:paraId="31156DF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</w:tcPr>
          <w:p w14:paraId="1E2931AC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</w:tcPr>
          <w:p w14:paraId="2D6344CA" w14:textId="77777777" w:rsidR="001110F2" w:rsidRPr="00D94359" w:rsidRDefault="001110F2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1E5B1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0" w:type="auto"/>
            <w:noWrap/>
          </w:tcPr>
          <w:p w14:paraId="5452C0CA" w14:textId="77777777" w:rsidR="001110F2" w:rsidRPr="00D94359" w:rsidRDefault="001E5B1A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3.7</w:t>
            </w:r>
          </w:p>
        </w:tc>
      </w:tr>
      <w:tr w:rsidR="001110F2" w:rsidRPr="00B41DA9" w14:paraId="52278FBE" w14:textId="77777777" w:rsidTr="001A2F6E">
        <w:trPr>
          <w:trHeight w:val="270"/>
        </w:trPr>
        <w:tc>
          <w:tcPr>
            <w:tcW w:w="0" w:type="auto"/>
            <w:noWrap/>
          </w:tcPr>
          <w:p w14:paraId="6DAAB886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4975D1D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2</w:t>
            </w:r>
          </w:p>
        </w:tc>
        <w:tc>
          <w:tcPr>
            <w:tcW w:w="0" w:type="auto"/>
            <w:noWrap/>
          </w:tcPr>
          <w:p w14:paraId="47FFBA9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3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</w:tcPr>
          <w:p w14:paraId="38A6D188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</w:tcPr>
          <w:p w14:paraId="72C12698" w14:textId="77777777" w:rsidR="001110F2" w:rsidRPr="00D94359" w:rsidRDefault="001110F2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1E5B1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1.6</w:t>
            </w:r>
          </w:p>
        </w:tc>
        <w:tc>
          <w:tcPr>
            <w:tcW w:w="0" w:type="auto"/>
            <w:noWrap/>
          </w:tcPr>
          <w:p w14:paraId="76F28D67" w14:textId="77777777" w:rsidR="001110F2" w:rsidRPr="00D94359" w:rsidRDefault="001E5B1A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4.6</w:t>
            </w:r>
          </w:p>
        </w:tc>
      </w:tr>
      <w:tr w:rsidR="001110F2" w:rsidRPr="00B41DA9" w14:paraId="40ED096E" w14:textId="77777777" w:rsidTr="001A2F6E">
        <w:trPr>
          <w:trHeight w:val="270"/>
        </w:trPr>
        <w:tc>
          <w:tcPr>
            <w:tcW w:w="0" w:type="auto"/>
            <w:noWrap/>
          </w:tcPr>
          <w:p w14:paraId="52C2587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04C7E0E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LATS1 PY23 </w:t>
            </w:r>
          </w:p>
        </w:tc>
        <w:tc>
          <w:tcPr>
            <w:tcW w:w="0" w:type="auto"/>
            <w:noWrap/>
          </w:tcPr>
          <w:p w14:paraId="030B254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400</w:t>
            </w:r>
            <w:r w:rsidRPr="00B41DA9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</w:tcPr>
          <w:p w14:paraId="5DA1F333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</w:tcPr>
          <w:p w14:paraId="28FBE6A3" w14:textId="77777777" w:rsidR="001110F2" w:rsidRPr="00D94359" w:rsidRDefault="001110F2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1E5B1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0" w:type="auto"/>
            <w:noWrap/>
          </w:tcPr>
          <w:p w14:paraId="62CBD667" w14:textId="77777777" w:rsidR="001110F2" w:rsidRPr="00D94359" w:rsidRDefault="001E5B1A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2.2</w:t>
            </w:r>
          </w:p>
        </w:tc>
      </w:tr>
      <w:tr w:rsidR="001110F2" w:rsidRPr="00B41DA9" w14:paraId="6E7B03EF" w14:textId="77777777" w:rsidTr="001A2F6E">
        <w:trPr>
          <w:trHeight w:val="270"/>
        </w:trPr>
        <w:tc>
          <w:tcPr>
            <w:tcW w:w="0" w:type="auto"/>
            <w:noWrap/>
          </w:tcPr>
          <w:p w14:paraId="608F9CE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0082F887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1-4</w:t>
            </w:r>
          </w:p>
        </w:tc>
        <w:tc>
          <w:tcPr>
            <w:tcW w:w="0" w:type="auto"/>
            <w:noWrap/>
          </w:tcPr>
          <w:p w14:paraId="3B8505C5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5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</w:tcPr>
          <w:p w14:paraId="793B2F48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</w:tcPr>
          <w:p w14:paraId="6E91C4DB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0" w:type="auto"/>
            <w:noWrap/>
          </w:tcPr>
          <w:p w14:paraId="6939EE62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7.3</w:t>
            </w:r>
          </w:p>
        </w:tc>
      </w:tr>
      <w:tr w:rsidR="001110F2" w:rsidRPr="00B41DA9" w14:paraId="1291CEF5" w14:textId="77777777" w:rsidTr="001A2F6E">
        <w:trPr>
          <w:trHeight w:val="270"/>
        </w:trPr>
        <w:tc>
          <w:tcPr>
            <w:tcW w:w="0" w:type="auto"/>
            <w:noWrap/>
          </w:tcPr>
          <w:p w14:paraId="0052DBF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05CD5B3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1-3</w:t>
            </w:r>
          </w:p>
        </w:tc>
        <w:tc>
          <w:tcPr>
            <w:tcW w:w="0" w:type="auto"/>
            <w:noWrap/>
          </w:tcPr>
          <w:p w14:paraId="32300CB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</w:tcPr>
          <w:p w14:paraId="7864AD3E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</w:tcPr>
          <w:p w14:paraId="49571899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14:paraId="2D578B90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9.1</w:t>
            </w:r>
          </w:p>
        </w:tc>
      </w:tr>
      <w:tr w:rsidR="001110F2" w:rsidRPr="00B41DA9" w14:paraId="1E2F0135" w14:textId="77777777" w:rsidTr="001A2F6E">
        <w:trPr>
          <w:trHeight w:val="270"/>
        </w:trPr>
        <w:tc>
          <w:tcPr>
            <w:tcW w:w="0" w:type="auto"/>
            <w:noWrap/>
          </w:tcPr>
          <w:p w14:paraId="7EBD56F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40BDD98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1</w:t>
            </w:r>
          </w:p>
        </w:tc>
        <w:tc>
          <w:tcPr>
            <w:tcW w:w="0" w:type="auto"/>
            <w:noWrap/>
          </w:tcPr>
          <w:p w14:paraId="4E5013C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5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</w:tcPr>
          <w:p w14:paraId="71145292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</w:tcPr>
          <w:p w14:paraId="33B0A699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0" w:type="auto"/>
            <w:noWrap/>
          </w:tcPr>
          <w:p w14:paraId="1AF4034A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1.9</w:t>
            </w:r>
          </w:p>
        </w:tc>
      </w:tr>
      <w:tr w:rsidR="001110F2" w:rsidRPr="00B41DA9" w14:paraId="525A226C" w14:textId="77777777" w:rsidTr="001A2F6E">
        <w:trPr>
          <w:trHeight w:val="270"/>
        </w:trPr>
        <w:tc>
          <w:tcPr>
            <w:tcW w:w="0" w:type="auto"/>
            <w:noWrap/>
          </w:tcPr>
          <w:p w14:paraId="0C4E012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</w:tcPr>
          <w:p w14:paraId="278E35A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anded PY12</w:t>
            </w:r>
          </w:p>
        </w:tc>
        <w:tc>
          <w:tcPr>
            <w:tcW w:w="0" w:type="auto"/>
            <w:noWrap/>
          </w:tcPr>
          <w:p w14:paraId="15ACA893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80</w:t>
            </w:r>
            <w:r w:rsidRPr="00E1146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14:paraId="1BCBDAA2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</w:tcPr>
          <w:p w14:paraId="768F3A69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</w:tcPr>
          <w:p w14:paraId="6FC0CBDF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2.2</w:t>
            </w:r>
          </w:p>
        </w:tc>
      </w:tr>
      <w:tr w:rsidR="001110F2" w:rsidRPr="00B41DA9" w14:paraId="5595FCF0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6E75F2D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  <w:hideMark/>
          </w:tcPr>
          <w:p w14:paraId="553B284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35D</w:t>
            </w:r>
          </w:p>
        </w:tc>
        <w:tc>
          <w:tcPr>
            <w:tcW w:w="0" w:type="auto"/>
            <w:noWrap/>
            <w:hideMark/>
          </w:tcPr>
          <w:p w14:paraId="5985DB7A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1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F41B86D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74D1706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03790A8A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3.2</w:t>
            </w:r>
          </w:p>
        </w:tc>
      </w:tr>
      <w:tr w:rsidR="001110F2" w:rsidRPr="00B41DA9" w14:paraId="5BEB5EEA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761574D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  <w:hideMark/>
          </w:tcPr>
          <w:p w14:paraId="3030BE17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KIBRA 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W12 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47A</w:t>
            </w:r>
          </w:p>
        </w:tc>
        <w:tc>
          <w:tcPr>
            <w:tcW w:w="0" w:type="auto"/>
            <w:noWrap/>
            <w:hideMark/>
          </w:tcPr>
          <w:p w14:paraId="58F94B99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ED62537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285E99C1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03D54CF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1.4</w:t>
            </w:r>
          </w:p>
        </w:tc>
      </w:tr>
      <w:tr w:rsidR="001110F2" w:rsidRPr="00B41DA9" w14:paraId="703FBF1F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FA52F6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  <w:hideMark/>
          </w:tcPr>
          <w:p w14:paraId="2F18F1B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57D</w:t>
            </w:r>
          </w:p>
        </w:tc>
        <w:tc>
          <w:tcPr>
            <w:tcW w:w="0" w:type="auto"/>
            <w:noWrap/>
            <w:hideMark/>
          </w:tcPr>
          <w:p w14:paraId="6AFEBFCA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7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A10AA4F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7C627156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67A2EBDF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9.7</w:t>
            </w:r>
          </w:p>
        </w:tc>
      </w:tr>
      <w:tr w:rsidR="001110F2" w:rsidRPr="00B41DA9" w14:paraId="54CF559D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589404C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  <w:hideMark/>
          </w:tcPr>
          <w:p w14:paraId="4188B56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KIBRA 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W12 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88A</w:t>
            </w:r>
          </w:p>
        </w:tc>
        <w:tc>
          <w:tcPr>
            <w:tcW w:w="0" w:type="auto"/>
            <w:noWrap/>
            <w:hideMark/>
          </w:tcPr>
          <w:p w14:paraId="34A3886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B4D7C6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4C6802D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3E300F7F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3.5</w:t>
            </w:r>
          </w:p>
        </w:tc>
      </w:tr>
      <w:tr w:rsidR="001110F2" w:rsidRPr="00B41DA9" w14:paraId="583ECA16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31143B5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  <w:hideMark/>
          </w:tcPr>
          <w:p w14:paraId="7035EB4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 5-87</w:t>
            </w:r>
          </w:p>
        </w:tc>
        <w:tc>
          <w:tcPr>
            <w:tcW w:w="0" w:type="auto"/>
            <w:noWrap/>
            <w:hideMark/>
          </w:tcPr>
          <w:p w14:paraId="5F90A942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BBA437C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43BBC536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589884E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1110F2" w:rsidRPr="00B41DA9" w14:paraId="7ED53AF9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7BDB9F3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  <w:hideMark/>
          </w:tcPr>
          <w:p w14:paraId="33779FB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2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F368227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92BC9C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5FE83580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A594C69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1110F2" w:rsidRPr="00B41DA9" w14:paraId="1446098F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554452B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  <w:hideMark/>
          </w:tcPr>
          <w:p w14:paraId="39257AC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6DE36D9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F0497E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540488E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4E2C4AFF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4.4</w:t>
            </w:r>
          </w:p>
        </w:tc>
      </w:tr>
      <w:tr w:rsidR="001110F2" w:rsidRPr="00B41DA9" w14:paraId="1DA32D9F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5DE95C2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  <w:hideMark/>
          </w:tcPr>
          <w:p w14:paraId="5C8166F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1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6B58C66F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98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0" w:type="auto"/>
            <w:noWrap/>
            <w:hideMark/>
          </w:tcPr>
          <w:p w14:paraId="47C177F3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64238735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4206E59A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.8</w:t>
            </w:r>
          </w:p>
        </w:tc>
      </w:tr>
      <w:tr w:rsidR="001110F2" w:rsidRPr="00B41DA9" w14:paraId="427179AB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819FD16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  <w:hideMark/>
          </w:tcPr>
          <w:p w14:paraId="380F040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V1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31AE5AD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9E9E2D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B0D09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3DF87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110F2" w:rsidRPr="00B41DA9" w14:paraId="689CCAA0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65574F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  <w:hideMark/>
          </w:tcPr>
          <w:p w14:paraId="67749AB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WOX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7F5F6146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923A6A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BC2D0E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193F43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110F2" w:rsidRPr="00B41DA9" w14:paraId="4214C8A4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2163B6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TPN14 PY12</w:t>
            </w:r>
          </w:p>
        </w:tc>
        <w:tc>
          <w:tcPr>
            <w:tcW w:w="0" w:type="auto"/>
            <w:noWrap/>
            <w:hideMark/>
          </w:tcPr>
          <w:p w14:paraId="09F2ECF7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CH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77978D3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4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600</w:t>
            </w:r>
          </w:p>
        </w:tc>
        <w:tc>
          <w:tcPr>
            <w:tcW w:w="0" w:type="auto"/>
            <w:noWrap/>
            <w:hideMark/>
          </w:tcPr>
          <w:p w14:paraId="1A1D203B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A6A2849" w14:textId="77777777" w:rsidR="001110F2" w:rsidRPr="00D94359" w:rsidRDefault="001110F2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1E5B1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59862D9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.58</w:t>
            </w:r>
          </w:p>
        </w:tc>
      </w:tr>
      <w:tr w:rsidR="001110F2" w:rsidRPr="00B41DA9" w14:paraId="3177BBC0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3262230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</w:t>
            </w:r>
          </w:p>
        </w:tc>
        <w:tc>
          <w:tcPr>
            <w:tcW w:w="0" w:type="auto"/>
            <w:noWrap/>
            <w:hideMark/>
          </w:tcPr>
          <w:p w14:paraId="79E7A40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CH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68BA4F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37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700</w:t>
            </w:r>
          </w:p>
        </w:tc>
        <w:tc>
          <w:tcPr>
            <w:tcW w:w="0" w:type="auto"/>
            <w:noWrap/>
            <w:hideMark/>
          </w:tcPr>
          <w:p w14:paraId="764543AA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  <w:hideMark/>
          </w:tcPr>
          <w:p w14:paraId="5A41D514" w14:textId="77777777" w:rsidR="001110F2" w:rsidRPr="00D94359" w:rsidRDefault="00425385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  <w:hideMark/>
          </w:tcPr>
          <w:p w14:paraId="2A985814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</w:tr>
      <w:tr w:rsidR="001110F2" w:rsidRPr="00B41DA9" w14:paraId="3258268A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596A8F56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23</w:t>
            </w:r>
          </w:p>
        </w:tc>
        <w:tc>
          <w:tcPr>
            <w:tcW w:w="0" w:type="auto"/>
            <w:noWrap/>
            <w:hideMark/>
          </w:tcPr>
          <w:p w14:paraId="6809C73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2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5A2D1F56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5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0181E95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0859E2AB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7B5977DC" w14:textId="77777777" w:rsidR="001110F2" w:rsidRPr="00D94359" w:rsidRDefault="00926F27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.2</w:t>
            </w:r>
          </w:p>
        </w:tc>
      </w:tr>
      <w:tr w:rsidR="001110F2" w:rsidRPr="00B41DA9" w14:paraId="290032D8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7ACB3A1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23</w:t>
            </w:r>
          </w:p>
        </w:tc>
        <w:tc>
          <w:tcPr>
            <w:tcW w:w="0" w:type="auto"/>
            <w:noWrap/>
            <w:hideMark/>
          </w:tcPr>
          <w:p w14:paraId="6180B33D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2169033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7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4ACA5C6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7E608C7F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58FACFBC" w14:textId="77777777" w:rsidR="001110F2" w:rsidRPr="00D94359" w:rsidRDefault="00926F27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.8</w:t>
            </w:r>
          </w:p>
        </w:tc>
      </w:tr>
      <w:tr w:rsidR="001110F2" w:rsidRPr="00B41DA9" w14:paraId="4238622B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7AB504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23</w:t>
            </w:r>
          </w:p>
        </w:tc>
        <w:tc>
          <w:tcPr>
            <w:tcW w:w="0" w:type="auto"/>
            <w:noWrap/>
            <w:hideMark/>
          </w:tcPr>
          <w:p w14:paraId="5232818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1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76A06040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9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01995E48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C29A57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0BA7DF91" w14:textId="77777777" w:rsidR="001110F2" w:rsidRPr="00D94359" w:rsidRDefault="00926F27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4.5</w:t>
            </w:r>
          </w:p>
        </w:tc>
      </w:tr>
      <w:tr w:rsidR="001110F2" w:rsidRPr="00B41DA9" w14:paraId="61BD65FC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81AD0B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23</w:t>
            </w:r>
          </w:p>
        </w:tc>
        <w:tc>
          <w:tcPr>
            <w:tcW w:w="0" w:type="auto"/>
            <w:noWrap/>
            <w:hideMark/>
          </w:tcPr>
          <w:p w14:paraId="07C5755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V1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D3440CF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8A71EBE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5314D2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52A62A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110F2" w:rsidRPr="00B41DA9" w14:paraId="1614701F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39FE4E6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23</w:t>
            </w:r>
          </w:p>
        </w:tc>
        <w:tc>
          <w:tcPr>
            <w:tcW w:w="0" w:type="auto"/>
            <w:noWrap/>
            <w:hideMark/>
          </w:tcPr>
          <w:p w14:paraId="6C11FDA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WOX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93C2F9C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4FB1B9B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5F0265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EBA48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110F2" w:rsidRPr="00B41DA9" w14:paraId="04C830AF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291DFFE6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23</w:t>
            </w:r>
          </w:p>
        </w:tc>
        <w:tc>
          <w:tcPr>
            <w:tcW w:w="0" w:type="auto"/>
            <w:noWrap/>
            <w:hideMark/>
          </w:tcPr>
          <w:p w14:paraId="7EEEDB97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CH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C6B232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5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000</w:t>
            </w:r>
          </w:p>
        </w:tc>
        <w:tc>
          <w:tcPr>
            <w:tcW w:w="0" w:type="auto"/>
            <w:noWrap/>
            <w:hideMark/>
          </w:tcPr>
          <w:p w14:paraId="25311771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5D1653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0" w:type="auto"/>
            <w:noWrap/>
            <w:hideMark/>
          </w:tcPr>
          <w:p w14:paraId="792E6AE8" w14:textId="77777777" w:rsidR="001110F2" w:rsidRPr="00D94359" w:rsidRDefault="00926F27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.6</w:t>
            </w:r>
          </w:p>
        </w:tc>
      </w:tr>
      <w:tr w:rsidR="001110F2" w:rsidRPr="00B41DA9" w14:paraId="534CA91B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F005A5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23</w:t>
            </w:r>
          </w:p>
        </w:tc>
        <w:tc>
          <w:tcPr>
            <w:tcW w:w="0" w:type="auto"/>
            <w:noWrap/>
            <w:hideMark/>
          </w:tcPr>
          <w:p w14:paraId="1B97120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CH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D9C5105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4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000</w:t>
            </w:r>
          </w:p>
        </w:tc>
        <w:tc>
          <w:tcPr>
            <w:tcW w:w="0" w:type="auto"/>
            <w:noWrap/>
            <w:hideMark/>
          </w:tcPr>
          <w:p w14:paraId="40DCED8E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6923806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27C3D68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.9</w:t>
            </w:r>
          </w:p>
        </w:tc>
      </w:tr>
      <w:tr w:rsidR="001110F2" w:rsidRPr="00B41DA9" w14:paraId="1A501E47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3F0040F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drin</w:t>
            </w:r>
            <w:proofErr w:type="spellEnd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Y23</w:t>
            </w:r>
          </w:p>
        </w:tc>
        <w:tc>
          <w:tcPr>
            <w:tcW w:w="0" w:type="auto"/>
            <w:noWrap/>
            <w:hideMark/>
          </w:tcPr>
          <w:p w14:paraId="07C9C4A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1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628A5B50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DDF6AF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0E4D83A0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4EBF41E7" w14:textId="77777777" w:rsidR="001110F2" w:rsidRPr="00D94359" w:rsidRDefault="00926F27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4.4</w:t>
            </w:r>
          </w:p>
        </w:tc>
      </w:tr>
      <w:tr w:rsidR="001110F2" w:rsidRPr="00B41DA9" w14:paraId="68B0888D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EA637B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drin</w:t>
            </w:r>
            <w:proofErr w:type="spellEnd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Y23</w:t>
            </w:r>
          </w:p>
        </w:tc>
        <w:tc>
          <w:tcPr>
            <w:tcW w:w="0" w:type="auto"/>
            <w:noWrap/>
            <w:hideMark/>
          </w:tcPr>
          <w:p w14:paraId="19B49B50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2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40B6FD2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71A26F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154D5B9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3E9802CF" w14:textId="77777777" w:rsidR="001110F2" w:rsidRPr="00D94359" w:rsidRDefault="00926F27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1110F2" w:rsidRPr="00B41DA9" w14:paraId="0D2E3626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577382C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drin</w:t>
            </w:r>
            <w:proofErr w:type="spellEnd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Y23</w:t>
            </w:r>
          </w:p>
        </w:tc>
        <w:tc>
          <w:tcPr>
            <w:tcW w:w="0" w:type="auto"/>
            <w:noWrap/>
            <w:hideMark/>
          </w:tcPr>
          <w:p w14:paraId="056C17C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1ED91C30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0A1B30B0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50277BD8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5C6F83F" w14:textId="77777777" w:rsidR="001110F2" w:rsidRPr="00D94359" w:rsidRDefault="00926F27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7.5</w:t>
            </w:r>
          </w:p>
        </w:tc>
      </w:tr>
      <w:tr w:rsidR="001110F2" w:rsidRPr="00B41DA9" w14:paraId="7413139E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40DFF83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34</w:t>
            </w:r>
          </w:p>
        </w:tc>
        <w:tc>
          <w:tcPr>
            <w:tcW w:w="0" w:type="auto"/>
            <w:noWrap/>
            <w:hideMark/>
          </w:tcPr>
          <w:p w14:paraId="6B4145F7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42261096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6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9572E12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08F51BD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053F9A67" w14:textId="77777777" w:rsidR="001110F2" w:rsidRPr="00D94359" w:rsidRDefault="00926F27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.5</w:t>
            </w:r>
          </w:p>
        </w:tc>
      </w:tr>
      <w:tr w:rsidR="001110F2" w:rsidRPr="00B41DA9" w14:paraId="2ECF5668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AE48910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anded PY12</w:t>
            </w:r>
          </w:p>
        </w:tc>
        <w:tc>
          <w:tcPr>
            <w:tcW w:w="0" w:type="auto"/>
            <w:noWrap/>
            <w:hideMark/>
          </w:tcPr>
          <w:p w14:paraId="4C6AFD9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1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F90187F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9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16089D47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38657CD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33E3375A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7.2</w:t>
            </w:r>
          </w:p>
        </w:tc>
      </w:tr>
      <w:tr w:rsidR="001110F2" w:rsidRPr="00B41DA9" w14:paraId="6F960CA5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3329E0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anded PY12</w:t>
            </w:r>
          </w:p>
        </w:tc>
        <w:tc>
          <w:tcPr>
            <w:tcW w:w="0" w:type="auto"/>
            <w:noWrap/>
            <w:hideMark/>
          </w:tcPr>
          <w:p w14:paraId="27E59956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IG3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2E383875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3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3DDAAD88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094009C2" w14:textId="77777777" w:rsidR="001110F2" w:rsidRPr="00D94359" w:rsidRDefault="001110F2" w:rsidP="004A29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4A290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78C318A9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6.9</w:t>
            </w:r>
          </w:p>
        </w:tc>
      </w:tr>
      <w:tr w:rsidR="001110F2" w:rsidRPr="00B41DA9" w14:paraId="7AAF8FAE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A6FFC8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orkie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6537476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drin</w:t>
            </w:r>
            <w:proofErr w:type="spellEnd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Y23</w:t>
            </w:r>
          </w:p>
        </w:tc>
        <w:tc>
          <w:tcPr>
            <w:tcW w:w="0" w:type="auto"/>
            <w:noWrap/>
            <w:hideMark/>
          </w:tcPr>
          <w:p w14:paraId="14BBAA3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E7CD6DD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4BDDEA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778D16C6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110F2" w:rsidRPr="00B41DA9" w14:paraId="60CBF1A1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3C27F9D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drin</w:t>
            </w:r>
            <w:proofErr w:type="spellEnd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Y23</w:t>
            </w:r>
          </w:p>
        </w:tc>
        <w:tc>
          <w:tcPr>
            <w:tcW w:w="0" w:type="auto"/>
            <w:noWrap/>
            <w:hideMark/>
          </w:tcPr>
          <w:p w14:paraId="64A7F7F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MAGI2 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W12 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330D</w:t>
            </w:r>
          </w:p>
        </w:tc>
        <w:tc>
          <w:tcPr>
            <w:tcW w:w="0" w:type="auto"/>
            <w:noWrap/>
            <w:hideMark/>
          </w:tcPr>
          <w:p w14:paraId="1AE13A5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D87F37F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952B72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3CB0AC3A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1110F2" w:rsidRPr="00B41DA9" w14:paraId="40EACF5C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B018F0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drin</w:t>
            </w:r>
            <w:proofErr w:type="spellEnd"/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Y23</w:t>
            </w:r>
          </w:p>
        </w:tc>
        <w:tc>
          <w:tcPr>
            <w:tcW w:w="0" w:type="auto"/>
            <w:noWrap/>
            <w:hideMark/>
          </w:tcPr>
          <w:p w14:paraId="55D985D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Pr="00B41DA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W12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244D</w:t>
            </w:r>
          </w:p>
        </w:tc>
        <w:tc>
          <w:tcPr>
            <w:tcW w:w="0" w:type="auto"/>
            <w:noWrap/>
            <w:hideMark/>
          </w:tcPr>
          <w:p w14:paraId="14F16C9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1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CDEC52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593D3D48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1D64D923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110F2" w:rsidRPr="00B41DA9" w14:paraId="07DA23EB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B21C66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YAP 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WW12 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244D</w:t>
            </w:r>
          </w:p>
        </w:tc>
        <w:tc>
          <w:tcPr>
            <w:tcW w:w="0" w:type="auto"/>
            <w:noWrap/>
            <w:hideMark/>
          </w:tcPr>
          <w:p w14:paraId="29C4356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12</w:t>
            </w:r>
          </w:p>
        </w:tc>
        <w:tc>
          <w:tcPr>
            <w:tcW w:w="0" w:type="auto"/>
            <w:noWrap/>
            <w:hideMark/>
          </w:tcPr>
          <w:p w14:paraId="67428DA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4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F4157EB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8D6D62C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34E31CF1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4.3</w:t>
            </w:r>
          </w:p>
        </w:tc>
      </w:tr>
      <w:tr w:rsidR="001110F2" w:rsidRPr="00B41DA9" w14:paraId="1680BB05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56A0A41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1res</w:t>
            </w:r>
          </w:p>
        </w:tc>
        <w:tc>
          <w:tcPr>
            <w:tcW w:w="0" w:type="auto"/>
            <w:noWrap/>
            <w:hideMark/>
          </w:tcPr>
          <w:p w14:paraId="6BC40F9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5B983DF9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6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000</w:t>
            </w:r>
          </w:p>
        </w:tc>
        <w:tc>
          <w:tcPr>
            <w:tcW w:w="0" w:type="auto"/>
            <w:noWrap/>
            <w:hideMark/>
          </w:tcPr>
          <w:p w14:paraId="7A8E52FE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4112DCCC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0BAD6823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.2</w:t>
            </w:r>
          </w:p>
        </w:tc>
      </w:tr>
      <w:tr w:rsidR="001110F2" w:rsidRPr="00B41DA9" w14:paraId="17210095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3935A0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1res</w:t>
            </w:r>
          </w:p>
        </w:tc>
        <w:tc>
          <w:tcPr>
            <w:tcW w:w="0" w:type="auto"/>
            <w:noWrap/>
            <w:hideMark/>
          </w:tcPr>
          <w:p w14:paraId="26F2772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ED198CA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2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00</w:t>
            </w:r>
          </w:p>
        </w:tc>
        <w:tc>
          <w:tcPr>
            <w:tcW w:w="0" w:type="auto"/>
            <w:noWrap/>
            <w:hideMark/>
          </w:tcPr>
          <w:p w14:paraId="09DF48C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55F73056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070648BC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.1</w:t>
            </w:r>
          </w:p>
        </w:tc>
      </w:tr>
      <w:tr w:rsidR="001110F2" w:rsidRPr="00B41DA9" w14:paraId="642B121A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820150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1res</w:t>
            </w:r>
          </w:p>
        </w:tc>
        <w:tc>
          <w:tcPr>
            <w:tcW w:w="0" w:type="auto"/>
            <w:noWrap/>
            <w:hideMark/>
          </w:tcPr>
          <w:p w14:paraId="31D31FD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B78FF0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4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200</w:t>
            </w:r>
          </w:p>
        </w:tc>
        <w:tc>
          <w:tcPr>
            <w:tcW w:w="0" w:type="auto"/>
            <w:noWrap/>
            <w:hideMark/>
          </w:tcPr>
          <w:p w14:paraId="3BDB8DEC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0E0784A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6E739BC0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.0</w:t>
            </w:r>
          </w:p>
        </w:tc>
      </w:tr>
      <w:tr w:rsidR="001110F2" w:rsidRPr="00B41DA9" w14:paraId="41B14680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3626B4D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3res</w:t>
            </w:r>
          </w:p>
        </w:tc>
        <w:tc>
          <w:tcPr>
            <w:tcW w:w="0" w:type="auto"/>
            <w:noWrap/>
            <w:hideMark/>
          </w:tcPr>
          <w:p w14:paraId="51BB4C7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1971C68E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5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3CDAEE15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EC73D2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B24111C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2.8</w:t>
            </w:r>
          </w:p>
        </w:tc>
      </w:tr>
      <w:tr w:rsidR="001110F2" w:rsidRPr="00B41DA9" w14:paraId="31975DD0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48EA627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3res</w:t>
            </w:r>
          </w:p>
        </w:tc>
        <w:tc>
          <w:tcPr>
            <w:tcW w:w="0" w:type="auto"/>
            <w:noWrap/>
            <w:hideMark/>
          </w:tcPr>
          <w:p w14:paraId="62D0FB8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64F1529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2EB7D91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3CFBF1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219A2558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.5</w:t>
            </w:r>
          </w:p>
        </w:tc>
      </w:tr>
      <w:tr w:rsidR="001110F2" w:rsidRPr="00B41DA9" w14:paraId="4010B825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6F6BAE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3res</w:t>
            </w:r>
          </w:p>
        </w:tc>
        <w:tc>
          <w:tcPr>
            <w:tcW w:w="0" w:type="auto"/>
            <w:noWrap/>
            <w:hideMark/>
          </w:tcPr>
          <w:p w14:paraId="126DB8B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P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16541B2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4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0" w:type="auto"/>
            <w:noWrap/>
            <w:hideMark/>
          </w:tcPr>
          <w:p w14:paraId="33A346E5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9E385DA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4892BAAF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.7</w:t>
            </w:r>
          </w:p>
        </w:tc>
      </w:tr>
      <w:tr w:rsidR="001110F2" w:rsidRPr="00B41DA9" w14:paraId="3AA853F4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5C7544D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T PY12</w:t>
            </w:r>
          </w:p>
        </w:tc>
        <w:tc>
          <w:tcPr>
            <w:tcW w:w="0" w:type="auto"/>
            <w:noWrap/>
            <w:hideMark/>
          </w:tcPr>
          <w:p w14:paraId="19DF17C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1E9F995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3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BCB527C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22846BF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0E2EF637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0.4</w:t>
            </w:r>
          </w:p>
        </w:tc>
      </w:tr>
      <w:tr w:rsidR="001110F2" w:rsidRPr="00B41DA9" w14:paraId="29705477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6A9856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S1 PY1-4 G553E</w:t>
            </w:r>
          </w:p>
        </w:tc>
        <w:tc>
          <w:tcPr>
            <w:tcW w:w="0" w:type="auto"/>
            <w:noWrap/>
            <w:hideMark/>
          </w:tcPr>
          <w:p w14:paraId="1070222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8DBFD0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A87BA5B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74051EB4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0377E3F1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1110F2" w:rsidRPr="00B41DA9" w14:paraId="350A6037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556530B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R440A</w:t>
            </w:r>
          </w:p>
        </w:tc>
        <w:tc>
          <w:tcPr>
            <w:tcW w:w="0" w:type="auto"/>
            <w:noWrap/>
            <w:hideMark/>
          </w:tcPr>
          <w:p w14:paraId="260BEF3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2E51D66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4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AA594AB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D4529F4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41675A92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4.1</w:t>
            </w:r>
          </w:p>
        </w:tc>
      </w:tr>
      <w:tr w:rsidR="001110F2" w:rsidRPr="00B41DA9" w14:paraId="15FC5F5F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A19FB4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Del-C</w:t>
            </w:r>
          </w:p>
        </w:tc>
        <w:tc>
          <w:tcPr>
            <w:tcW w:w="0" w:type="auto"/>
            <w:noWrap/>
            <w:hideMark/>
          </w:tcPr>
          <w:p w14:paraId="01C93F0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208331BB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4178C08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663E91E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71F31869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2.3</w:t>
            </w:r>
          </w:p>
        </w:tc>
      </w:tr>
      <w:tr w:rsidR="001110F2" w:rsidRPr="00B41DA9" w14:paraId="5EFFAD43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DE3704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6957AA3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2Pro:YAP1=1:2</w:t>
            </w:r>
          </w:p>
        </w:tc>
        <w:tc>
          <w:tcPr>
            <w:tcW w:w="0" w:type="auto"/>
            <w:noWrap/>
            <w:hideMark/>
          </w:tcPr>
          <w:p w14:paraId="632ABA7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93FDB3D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CAB0F8" w14:textId="77777777" w:rsidR="001110F2" w:rsidRPr="00D94359" w:rsidRDefault="001110F2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1E5B1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0.3</w:t>
            </w:r>
          </w:p>
        </w:tc>
        <w:tc>
          <w:tcPr>
            <w:tcW w:w="0" w:type="auto"/>
            <w:noWrap/>
            <w:hideMark/>
          </w:tcPr>
          <w:p w14:paraId="77F3CCAB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1110F2" w:rsidRPr="00B41DA9" w14:paraId="0B62F7FC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1A6C7F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46524CC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4Pro:YAP1=1:2</w:t>
            </w:r>
          </w:p>
        </w:tc>
        <w:tc>
          <w:tcPr>
            <w:tcW w:w="0" w:type="auto"/>
            <w:noWrap/>
            <w:hideMark/>
          </w:tcPr>
          <w:p w14:paraId="5E579C3F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211FAB2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66CB6863" w14:textId="77777777" w:rsidR="001110F2" w:rsidRPr="00D94359" w:rsidRDefault="001110F2" w:rsidP="001E5B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1E5B1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0.7</w:t>
            </w:r>
          </w:p>
        </w:tc>
        <w:tc>
          <w:tcPr>
            <w:tcW w:w="0" w:type="auto"/>
            <w:noWrap/>
            <w:hideMark/>
          </w:tcPr>
          <w:p w14:paraId="2470831F" w14:textId="77777777" w:rsidR="001110F2" w:rsidRPr="00D94359" w:rsidRDefault="001E5B1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1110F2" w:rsidRPr="00B41DA9" w14:paraId="3BE64FD2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ED0291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R440A</w:t>
            </w:r>
          </w:p>
        </w:tc>
        <w:tc>
          <w:tcPr>
            <w:tcW w:w="0" w:type="auto"/>
            <w:noWrap/>
            <w:hideMark/>
          </w:tcPr>
          <w:p w14:paraId="42C5D13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9F908A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6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1CE7D76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09AFDC94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3AADE2E5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5.6</w:t>
            </w:r>
          </w:p>
        </w:tc>
      </w:tr>
      <w:tr w:rsidR="001110F2" w:rsidRPr="00B41DA9" w14:paraId="57F293FD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D9102F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Del-C</w:t>
            </w:r>
          </w:p>
        </w:tc>
        <w:tc>
          <w:tcPr>
            <w:tcW w:w="0" w:type="auto"/>
            <w:noWrap/>
            <w:hideMark/>
          </w:tcPr>
          <w:p w14:paraId="0F2B386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81FF1F5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1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4C92075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19315FF1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163A5C46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5.2</w:t>
            </w:r>
          </w:p>
        </w:tc>
      </w:tr>
      <w:tr w:rsidR="001110F2" w:rsidRPr="00B41DA9" w14:paraId="26F94297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024315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2Pro</w:t>
            </w:r>
          </w:p>
        </w:tc>
        <w:tc>
          <w:tcPr>
            <w:tcW w:w="0" w:type="auto"/>
            <w:noWrap/>
            <w:hideMark/>
          </w:tcPr>
          <w:p w14:paraId="5785CE0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433E440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6C3A332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5A587DEB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0FE38886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.4</w:t>
            </w:r>
          </w:p>
        </w:tc>
      </w:tr>
      <w:tr w:rsidR="001110F2" w:rsidRPr="00B41DA9" w14:paraId="12C2FBF1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437C606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14 PY12 4Pro</w:t>
            </w:r>
          </w:p>
        </w:tc>
        <w:tc>
          <w:tcPr>
            <w:tcW w:w="0" w:type="auto"/>
            <w:noWrap/>
            <w:hideMark/>
          </w:tcPr>
          <w:p w14:paraId="158AA56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2F77E4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BB3AC20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66DF3505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1C01F93B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.5</w:t>
            </w:r>
          </w:p>
        </w:tc>
      </w:tr>
      <w:tr w:rsidR="001110F2" w:rsidRPr="00B41DA9" w14:paraId="4C294598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5D48062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PPSYEG</w:t>
            </w:r>
          </w:p>
        </w:tc>
        <w:tc>
          <w:tcPr>
            <w:tcW w:w="0" w:type="auto"/>
            <w:noWrap/>
            <w:hideMark/>
          </w:tcPr>
          <w:p w14:paraId="2F21939D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628A86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D1645D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0421AC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158C8DD1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9.1</w:t>
            </w:r>
          </w:p>
        </w:tc>
      </w:tr>
      <w:tr w:rsidR="001110F2" w:rsidRPr="00B41DA9" w14:paraId="4B2D6BBA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65FBAA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CPSYEG</w:t>
            </w:r>
          </w:p>
        </w:tc>
        <w:tc>
          <w:tcPr>
            <w:tcW w:w="0" w:type="auto"/>
            <w:noWrap/>
            <w:hideMark/>
          </w:tcPr>
          <w:p w14:paraId="01894C4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B3EFF15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ACC7537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B980E1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7921B48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1.1</w:t>
            </w:r>
          </w:p>
        </w:tc>
      </w:tr>
      <w:tr w:rsidR="001110F2" w:rsidRPr="00B41DA9" w14:paraId="70B6C7C8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288A9ED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APSYEG</w:t>
            </w:r>
          </w:p>
        </w:tc>
        <w:tc>
          <w:tcPr>
            <w:tcW w:w="0" w:type="auto"/>
            <w:noWrap/>
            <w:hideMark/>
          </w:tcPr>
          <w:p w14:paraId="68FCFAB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4C2A4EE9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3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E222F18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50755527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4050A42A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2.9</w:t>
            </w:r>
          </w:p>
        </w:tc>
      </w:tr>
      <w:tr w:rsidR="001110F2" w:rsidRPr="00B41DA9" w14:paraId="1258FE33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2F1B2C6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SPSYEG</w:t>
            </w:r>
          </w:p>
        </w:tc>
        <w:tc>
          <w:tcPr>
            <w:tcW w:w="0" w:type="auto"/>
            <w:noWrap/>
            <w:hideMark/>
          </w:tcPr>
          <w:p w14:paraId="4083693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C688893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9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14C3337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3558739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33138B4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2.6</w:t>
            </w:r>
          </w:p>
        </w:tc>
      </w:tr>
      <w:tr w:rsidR="001110F2" w:rsidRPr="00B41DA9" w14:paraId="118E0B1C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7B1CB5D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TPSYEG</w:t>
            </w:r>
          </w:p>
        </w:tc>
        <w:tc>
          <w:tcPr>
            <w:tcW w:w="0" w:type="auto"/>
            <w:noWrap/>
            <w:hideMark/>
          </w:tcPr>
          <w:p w14:paraId="17788BE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69C5A4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8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73F966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D79D3FF" w14:textId="77777777" w:rsidR="001110F2" w:rsidRPr="00D94359" w:rsidRDefault="006318A4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65C6AAA9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0.5</w:t>
            </w:r>
          </w:p>
        </w:tc>
      </w:tr>
      <w:tr w:rsidR="001110F2" w:rsidRPr="00B41DA9" w14:paraId="642F98B8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14CF25D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VPSYEG</w:t>
            </w:r>
          </w:p>
        </w:tc>
        <w:tc>
          <w:tcPr>
            <w:tcW w:w="0" w:type="auto"/>
            <w:noWrap/>
            <w:hideMark/>
          </w:tcPr>
          <w:p w14:paraId="4FFA8E4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5A325333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7AEB7F3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64D3B8BF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29635E91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9.7</w:t>
            </w:r>
          </w:p>
        </w:tc>
      </w:tr>
      <w:tr w:rsidR="001110F2" w:rsidRPr="00B41DA9" w14:paraId="75CB91E9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102C5F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LPSYEG</w:t>
            </w:r>
          </w:p>
        </w:tc>
        <w:tc>
          <w:tcPr>
            <w:tcW w:w="0" w:type="auto"/>
            <w:noWrap/>
            <w:hideMark/>
          </w:tcPr>
          <w:p w14:paraId="3270E5D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02DB4BB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3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647B450B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  <w:hideMark/>
          </w:tcPr>
          <w:p w14:paraId="6814B267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  <w:hideMark/>
          </w:tcPr>
          <w:p w14:paraId="7D0CF979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</w:tr>
      <w:tr w:rsidR="001110F2" w:rsidRPr="00B41DA9" w14:paraId="39FAF537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DA99AB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MPSYEG</w:t>
            </w:r>
          </w:p>
        </w:tc>
        <w:tc>
          <w:tcPr>
            <w:tcW w:w="0" w:type="auto"/>
            <w:noWrap/>
            <w:hideMark/>
          </w:tcPr>
          <w:p w14:paraId="0EA06CA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B7592F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2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28940C70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  <w:hideMark/>
          </w:tcPr>
          <w:p w14:paraId="52ADDE15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  <w:hideMark/>
          </w:tcPr>
          <w:p w14:paraId="732DAAB6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</w:tr>
      <w:tr w:rsidR="001110F2" w:rsidRPr="00B41DA9" w14:paraId="287565B2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B9E0470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RPPPYVAIPSYEG</w:t>
            </w:r>
          </w:p>
        </w:tc>
        <w:tc>
          <w:tcPr>
            <w:tcW w:w="0" w:type="auto"/>
            <w:noWrap/>
            <w:hideMark/>
          </w:tcPr>
          <w:p w14:paraId="281D2524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12691A6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30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000</w:t>
            </w:r>
          </w:p>
        </w:tc>
        <w:tc>
          <w:tcPr>
            <w:tcW w:w="0" w:type="auto"/>
            <w:noWrap/>
            <w:hideMark/>
          </w:tcPr>
          <w:p w14:paraId="3FAE504A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  <w:hideMark/>
          </w:tcPr>
          <w:p w14:paraId="1D4B0F90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  <w:tc>
          <w:tcPr>
            <w:tcW w:w="0" w:type="auto"/>
            <w:noWrap/>
            <w:hideMark/>
          </w:tcPr>
          <w:p w14:paraId="63A0BCBC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.r.</w:t>
            </w:r>
            <w:proofErr w:type="spellEnd"/>
          </w:p>
        </w:tc>
      </w:tr>
      <w:tr w:rsidR="001110F2" w:rsidRPr="00B41DA9" w14:paraId="13640436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3ACB18A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PPSYEG</w:t>
            </w:r>
          </w:p>
        </w:tc>
        <w:tc>
          <w:tcPr>
            <w:tcW w:w="0" w:type="auto"/>
            <w:noWrap/>
            <w:hideMark/>
          </w:tcPr>
          <w:p w14:paraId="1C7CD6D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7C49F33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040595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156E9FE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5B65F9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.4</w:t>
            </w:r>
          </w:p>
        </w:tc>
      </w:tr>
      <w:tr w:rsidR="001110F2" w:rsidRPr="00B41DA9" w14:paraId="3E115534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7F02494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CPSYEG</w:t>
            </w:r>
          </w:p>
        </w:tc>
        <w:tc>
          <w:tcPr>
            <w:tcW w:w="0" w:type="auto"/>
            <w:noWrap/>
            <w:hideMark/>
          </w:tcPr>
          <w:p w14:paraId="15C23BC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577D0FFF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3DB9262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498BB742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100229FC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3.3</w:t>
            </w:r>
          </w:p>
        </w:tc>
      </w:tr>
      <w:tr w:rsidR="001110F2" w:rsidRPr="00B41DA9" w14:paraId="1A7C7791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39FE8F9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APSYEG</w:t>
            </w:r>
          </w:p>
        </w:tc>
        <w:tc>
          <w:tcPr>
            <w:tcW w:w="0" w:type="auto"/>
            <w:noWrap/>
            <w:hideMark/>
          </w:tcPr>
          <w:p w14:paraId="75D8978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113A3545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11A4B19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68BFA5F1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1B4E00AC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4.1</w:t>
            </w:r>
          </w:p>
        </w:tc>
      </w:tr>
      <w:tr w:rsidR="001110F2" w:rsidRPr="00B41DA9" w14:paraId="6ED37B0B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3403A82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SPSYEG</w:t>
            </w:r>
          </w:p>
        </w:tc>
        <w:tc>
          <w:tcPr>
            <w:tcW w:w="0" w:type="auto"/>
            <w:noWrap/>
            <w:hideMark/>
          </w:tcPr>
          <w:p w14:paraId="0B57B086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E1BC6EB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8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AAAEEBA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A9528BE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6748CC53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4.7</w:t>
            </w:r>
          </w:p>
        </w:tc>
      </w:tr>
      <w:tr w:rsidR="001110F2" w:rsidRPr="00B41DA9" w14:paraId="075BFF8C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42244E9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TPSYEG</w:t>
            </w:r>
          </w:p>
        </w:tc>
        <w:tc>
          <w:tcPr>
            <w:tcW w:w="0" w:type="auto"/>
            <w:noWrap/>
            <w:hideMark/>
          </w:tcPr>
          <w:p w14:paraId="05E862A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F1D9269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5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C8695A4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227AA12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46B420D2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3.3</w:t>
            </w:r>
          </w:p>
        </w:tc>
      </w:tr>
      <w:tr w:rsidR="001110F2" w:rsidRPr="00B41DA9" w14:paraId="26B93CEB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F674D8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VPSYEG</w:t>
            </w:r>
          </w:p>
        </w:tc>
        <w:tc>
          <w:tcPr>
            <w:tcW w:w="0" w:type="auto"/>
            <w:noWrap/>
            <w:hideMark/>
          </w:tcPr>
          <w:p w14:paraId="6915888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7A22CF0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4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46DE7D0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2762D222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15242557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4.1</w:t>
            </w:r>
          </w:p>
        </w:tc>
      </w:tr>
      <w:tr w:rsidR="001110F2" w:rsidRPr="00B41DA9" w14:paraId="21F92EE8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2B62D3B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LPSYEG</w:t>
            </w:r>
          </w:p>
        </w:tc>
        <w:tc>
          <w:tcPr>
            <w:tcW w:w="0" w:type="auto"/>
            <w:noWrap/>
            <w:hideMark/>
          </w:tcPr>
          <w:p w14:paraId="096022B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48209228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2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2493F3E8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5B00C9EC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484F36E1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1110F2" w:rsidRPr="00B41DA9" w14:paraId="66D4BC2E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6F89339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MPSYEG</w:t>
            </w:r>
          </w:p>
        </w:tc>
        <w:tc>
          <w:tcPr>
            <w:tcW w:w="0" w:type="auto"/>
            <w:noWrap/>
            <w:hideMark/>
          </w:tcPr>
          <w:p w14:paraId="7D8D730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3683F7AB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6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7FC12047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F0036BC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3640965A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</w:tr>
      <w:tr w:rsidR="001110F2" w:rsidRPr="00B41DA9" w14:paraId="64E76B94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A44277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PPPYVAIPSYEG</w:t>
            </w:r>
          </w:p>
        </w:tc>
        <w:tc>
          <w:tcPr>
            <w:tcW w:w="0" w:type="auto"/>
            <w:noWrap/>
            <w:hideMark/>
          </w:tcPr>
          <w:p w14:paraId="73AB22F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7699861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2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00</w:t>
            </w:r>
          </w:p>
        </w:tc>
        <w:tc>
          <w:tcPr>
            <w:tcW w:w="0" w:type="auto"/>
            <w:noWrap/>
            <w:hideMark/>
          </w:tcPr>
          <w:p w14:paraId="790786B2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0C7431E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0" w:type="auto"/>
            <w:noWrap/>
            <w:hideMark/>
          </w:tcPr>
          <w:p w14:paraId="67669177" w14:textId="77777777" w:rsidR="001110F2" w:rsidRPr="00D94359" w:rsidRDefault="005B74E3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.1</w:t>
            </w:r>
          </w:p>
        </w:tc>
      </w:tr>
      <w:tr w:rsidR="001110F2" w:rsidRPr="00B41DA9" w14:paraId="7F8DEFBE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D16F57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14D2C060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CAD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Y23</w:t>
            </w:r>
          </w:p>
        </w:tc>
        <w:tc>
          <w:tcPr>
            <w:tcW w:w="0" w:type="auto"/>
            <w:noWrap/>
            <w:hideMark/>
          </w:tcPr>
          <w:p w14:paraId="742AF1E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8FDCC7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60158373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1.3</w:t>
            </w:r>
          </w:p>
        </w:tc>
        <w:tc>
          <w:tcPr>
            <w:tcW w:w="0" w:type="auto"/>
            <w:noWrap/>
            <w:hideMark/>
          </w:tcPr>
          <w:p w14:paraId="3460C5B8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1.4</w:t>
            </w:r>
          </w:p>
        </w:tc>
      </w:tr>
      <w:tr w:rsidR="001110F2" w:rsidRPr="00B41DA9" w14:paraId="6B7F8876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3334C4E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P6NL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Y12</w:t>
            </w:r>
          </w:p>
        </w:tc>
        <w:tc>
          <w:tcPr>
            <w:tcW w:w="0" w:type="auto"/>
            <w:noWrap/>
            <w:hideMark/>
          </w:tcPr>
          <w:p w14:paraId="6202FE9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27EEA24F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8D56FF1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F342FB6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8.1</w:t>
            </w:r>
          </w:p>
        </w:tc>
        <w:tc>
          <w:tcPr>
            <w:tcW w:w="0" w:type="auto"/>
            <w:noWrap/>
            <w:hideMark/>
          </w:tcPr>
          <w:p w14:paraId="10175E0B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8.5</w:t>
            </w:r>
          </w:p>
        </w:tc>
      </w:tr>
      <w:tr w:rsidR="001110F2" w:rsidRPr="00B41DA9" w14:paraId="61618DEA" w14:textId="77777777" w:rsidTr="001A2F6E">
        <w:trPr>
          <w:trHeight w:val="300"/>
        </w:trPr>
        <w:tc>
          <w:tcPr>
            <w:tcW w:w="0" w:type="auto"/>
            <w:noWrap/>
            <w:hideMark/>
          </w:tcPr>
          <w:p w14:paraId="16A3071D" w14:textId="77777777" w:rsidR="001110F2" w:rsidRPr="00D94359" w:rsidRDefault="005D525C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ystroglycan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Y34</w:t>
            </w:r>
          </w:p>
        </w:tc>
        <w:tc>
          <w:tcPr>
            <w:tcW w:w="0" w:type="auto"/>
            <w:noWrap/>
            <w:hideMark/>
          </w:tcPr>
          <w:p w14:paraId="07549AE9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53C79909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B46D78C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C7D134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4.9</w:t>
            </w:r>
          </w:p>
        </w:tc>
        <w:tc>
          <w:tcPr>
            <w:tcW w:w="0" w:type="auto"/>
            <w:noWrap/>
            <w:hideMark/>
          </w:tcPr>
          <w:p w14:paraId="27B18C56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5.3</w:t>
            </w:r>
          </w:p>
        </w:tc>
      </w:tr>
      <w:tr w:rsidR="00A93668" w:rsidRPr="00B41DA9" w14:paraId="2C8F9196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768E3F91" w14:textId="77777777" w:rsidR="00A93668" w:rsidRPr="00D94359" w:rsidRDefault="00A93668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4A299DA7" w14:textId="77777777" w:rsidR="00A93668" w:rsidRPr="00D94359" w:rsidRDefault="00A93668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Y12</w:t>
            </w: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YAP1=1:2</w:t>
            </w:r>
          </w:p>
        </w:tc>
        <w:tc>
          <w:tcPr>
            <w:tcW w:w="0" w:type="auto"/>
            <w:noWrap/>
            <w:hideMark/>
          </w:tcPr>
          <w:p w14:paraId="3991F2CC" w14:textId="77777777" w:rsidR="00A93668" w:rsidRPr="00D94359" w:rsidRDefault="00A93668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F1C61DD" w14:textId="77777777" w:rsidR="00A93668" w:rsidRPr="00D94359" w:rsidRDefault="00A93668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6EE32862" w14:textId="77777777" w:rsidR="00A93668" w:rsidRPr="00D94359" w:rsidRDefault="00A93668" w:rsidP="00A9366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2.7</w:t>
            </w:r>
          </w:p>
        </w:tc>
        <w:tc>
          <w:tcPr>
            <w:tcW w:w="0" w:type="auto"/>
            <w:noWrap/>
            <w:hideMark/>
          </w:tcPr>
          <w:p w14:paraId="1B913449" w14:textId="77777777" w:rsidR="00A93668" w:rsidRPr="00D94359" w:rsidRDefault="00A93668" w:rsidP="00D657E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D657EB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6</w:t>
            </w:r>
          </w:p>
        </w:tc>
      </w:tr>
      <w:tr w:rsidR="001110F2" w:rsidRPr="00B41DA9" w14:paraId="2B0A3C39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AD102C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21 PY34</w:t>
            </w:r>
          </w:p>
        </w:tc>
        <w:tc>
          <w:tcPr>
            <w:tcW w:w="0" w:type="auto"/>
            <w:noWrap/>
            <w:hideMark/>
          </w:tcPr>
          <w:p w14:paraId="5F638918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088F358A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9059E1C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8F941A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9.5</w:t>
            </w:r>
          </w:p>
        </w:tc>
        <w:tc>
          <w:tcPr>
            <w:tcW w:w="0" w:type="auto"/>
            <w:noWrap/>
            <w:hideMark/>
          </w:tcPr>
          <w:p w14:paraId="0A319412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0.1</w:t>
            </w:r>
          </w:p>
        </w:tc>
      </w:tr>
      <w:tr w:rsidR="001110F2" w:rsidRPr="00B41DA9" w14:paraId="6A9E000C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42B52DB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LIM1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Y12</w:t>
            </w:r>
          </w:p>
        </w:tc>
        <w:tc>
          <w:tcPr>
            <w:tcW w:w="0" w:type="auto"/>
            <w:noWrap/>
            <w:hideMark/>
          </w:tcPr>
          <w:p w14:paraId="3BA7017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10EF4EF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3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7B4A6A1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8694CF8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5.8</w:t>
            </w:r>
          </w:p>
        </w:tc>
        <w:tc>
          <w:tcPr>
            <w:tcW w:w="0" w:type="auto"/>
            <w:noWrap/>
            <w:hideMark/>
          </w:tcPr>
          <w:p w14:paraId="7ABAC82A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7.2</w:t>
            </w:r>
          </w:p>
        </w:tc>
      </w:tr>
      <w:tr w:rsidR="001110F2" w:rsidRPr="00B41DA9" w14:paraId="38B11B86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4A74B1E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CH1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Y12</w:t>
            </w:r>
          </w:p>
        </w:tc>
        <w:tc>
          <w:tcPr>
            <w:tcW w:w="0" w:type="auto"/>
            <w:noWrap/>
            <w:hideMark/>
          </w:tcPr>
          <w:p w14:paraId="79D93005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BRA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1C1438D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ED6324D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A54A0C6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9.6</w:t>
            </w:r>
          </w:p>
        </w:tc>
        <w:tc>
          <w:tcPr>
            <w:tcW w:w="0" w:type="auto"/>
            <w:noWrap/>
            <w:hideMark/>
          </w:tcPr>
          <w:p w14:paraId="6BA87583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1.6</w:t>
            </w:r>
          </w:p>
        </w:tc>
      </w:tr>
      <w:tr w:rsidR="001110F2" w:rsidRPr="00B41DA9" w14:paraId="25323670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7D79C41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43655D9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CAD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Y23</w:t>
            </w:r>
          </w:p>
        </w:tc>
        <w:tc>
          <w:tcPr>
            <w:tcW w:w="0" w:type="auto"/>
            <w:noWrap/>
            <w:hideMark/>
          </w:tcPr>
          <w:p w14:paraId="22C4F1D4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7E28C8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1AEF6789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0" w:type="auto"/>
            <w:noWrap/>
            <w:hideMark/>
          </w:tcPr>
          <w:p w14:paraId="6D63B561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5.8</w:t>
            </w:r>
          </w:p>
        </w:tc>
      </w:tr>
      <w:tr w:rsidR="001110F2" w:rsidRPr="00B41DA9" w14:paraId="7432AD14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25F2541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P6NL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Y12</w:t>
            </w:r>
          </w:p>
        </w:tc>
        <w:tc>
          <w:tcPr>
            <w:tcW w:w="0" w:type="auto"/>
            <w:noWrap/>
            <w:hideMark/>
          </w:tcPr>
          <w:p w14:paraId="6724FBC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10DC51AC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F35EC6D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02BC139A" w14:textId="77777777" w:rsidR="001110F2" w:rsidRPr="00D94359" w:rsidRDefault="001110F2" w:rsidP="006318A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6318A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0" w:type="auto"/>
            <w:noWrap/>
            <w:hideMark/>
          </w:tcPr>
          <w:p w14:paraId="0448B41F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.6</w:t>
            </w:r>
          </w:p>
        </w:tc>
      </w:tr>
      <w:tr w:rsidR="001110F2" w:rsidRPr="00B41DA9" w14:paraId="4631D31A" w14:textId="77777777" w:rsidTr="001A2F6E">
        <w:trPr>
          <w:trHeight w:val="300"/>
        </w:trPr>
        <w:tc>
          <w:tcPr>
            <w:tcW w:w="0" w:type="auto"/>
            <w:noWrap/>
            <w:hideMark/>
          </w:tcPr>
          <w:p w14:paraId="5726C25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 w:rsidR="005D525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="005D525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ystroglycan</w:t>
            </w:r>
            <w:proofErr w:type="spellEnd"/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Y34</w:t>
            </w:r>
          </w:p>
        </w:tc>
        <w:tc>
          <w:tcPr>
            <w:tcW w:w="0" w:type="auto"/>
            <w:noWrap/>
            <w:hideMark/>
          </w:tcPr>
          <w:p w14:paraId="04FAEF8F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29C4F3E7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7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3CDAC2E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04530A3A" w14:textId="77777777" w:rsidR="001110F2" w:rsidRPr="00D94359" w:rsidRDefault="001110F2" w:rsidP="003515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3515F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.7</w:t>
            </w:r>
          </w:p>
        </w:tc>
        <w:tc>
          <w:tcPr>
            <w:tcW w:w="0" w:type="auto"/>
            <w:noWrap/>
            <w:hideMark/>
          </w:tcPr>
          <w:p w14:paraId="00BBF850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.1</w:t>
            </w:r>
          </w:p>
        </w:tc>
      </w:tr>
      <w:tr w:rsidR="001110F2" w:rsidRPr="00B41DA9" w14:paraId="6D446097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007C7593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21 PY12</w:t>
            </w:r>
          </w:p>
        </w:tc>
        <w:tc>
          <w:tcPr>
            <w:tcW w:w="0" w:type="auto"/>
            <w:noWrap/>
            <w:hideMark/>
          </w:tcPr>
          <w:p w14:paraId="41B74146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2E4FEF1A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948120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B2A89CF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="001110F2"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="001110F2"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F5943A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3.4</w:t>
            </w:r>
          </w:p>
        </w:tc>
      </w:tr>
      <w:tr w:rsidR="001110F2" w:rsidRPr="00B41DA9" w14:paraId="7448346C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733A73C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21 PY34</w:t>
            </w:r>
          </w:p>
        </w:tc>
        <w:tc>
          <w:tcPr>
            <w:tcW w:w="0" w:type="auto"/>
            <w:noWrap/>
            <w:hideMark/>
          </w:tcPr>
          <w:p w14:paraId="2479252A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56937DD2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8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734EB8A7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0ED6EE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0A583078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.6</w:t>
            </w:r>
          </w:p>
        </w:tc>
      </w:tr>
      <w:tr w:rsidR="001110F2" w:rsidRPr="00B41DA9" w14:paraId="694B0DDF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1110025B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LIM1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Y12</w:t>
            </w:r>
          </w:p>
        </w:tc>
        <w:tc>
          <w:tcPr>
            <w:tcW w:w="0" w:type="auto"/>
            <w:noWrap/>
            <w:hideMark/>
          </w:tcPr>
          <w:p w14:paraId="2E371EEC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13AA109D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E4C1872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52BD35" w14:textId="77777777" w:rsidR="001110F2" w:rsidRPr="00D94359" w:rsidRDefault="001110F2" w:rsidP="003515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3515F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0" w:type="auto"/>
            <w:noWrap/>
            <w:hideMark/>
          </w:tcPr>
          <w:p w14:paraId="29317465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.5</w:t>
            </w:r>
          </w:p>
        </w:tc>
      </w:tr>
      <w:tr w:rsidR="001110F2" w:rsidRPr="00B41DA9" w14:paraId="35E77E95" w14:textId="77777777" w:rsidTr="001A2F6E">
        <w:trPr>
          <w:trHeight w:val="270"/>
        </w:trPr>
        <w:tc>
          <w:tcPr>
            <w:tcW w:w="0" w:type="auto"/>
            <w:noWrap/>
            <w:hideMark/>
          </w:tcPr>
          <w:p w14:paraId="7F601347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CH1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Y12</w:t>
            </w:r>
          </w:p>
        </w:tc>
        <w:tc>
          <w:tcPr>
            <w:tcW w:w="0" w:type="auto"/>
            <w:noWrap/>
            <w:hideMark/>
          </w:tcPr>
          <w:p w14:paraId="23D080E2" w14:textId="77777777" w:rsidR="001110F2" w:rsidRPr="00D94359" w:rsidRDefault="001110F2" w:rsidP="00A60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943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GI3</w:t>
            </w:r>
            <w:r w:rsidR="005D525C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W12</w:t>
            </w:r>
          </w:p>
        </w:tc>
        <w:tc>
          <w:tcPr>
            <w:tcW w:w="0" w:type="auto"/>
            <w:noWrap/>
            <w:hideMark/>
          </w:tcPr>
          <w:p w14:paraId="10ED1BC5" w14:textId="77777777" w:rsidR="001110F2" w:rsidRPr="00D94359" w:rsidRDefault="001110F2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34F1AD9" w14:textId="77777777" w:rsidR="001110F2" w:rsidRPr="00D94359" w:rsidRDefault="00425385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3CC5DF35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23.7</w:t>
            </w:r>
          </w:p>
        </w:tc>
        <w:tc>
          <w:tcPr>
            <w:tcW w:w="0" w:type="auto"/>
            <w:noWrap/>
            <w:hideMark/>
          </w:tcPr>
          <w:p w14:paraId="0E10CF25" w14:textId="77777777" w:rsidR="001110F2" w:rsidRPr="00D94359" w:rsidRDefault="003515FA" w:rsidP="001110F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.4</w:t>
            </w:r>
          </w:p>
        </w:tc>
      </w:tr>
    </w:tbl>
    <w:p w14:paraId="0CEFE031" w14:textId="0B6E716A" w:rsidR="00D94359" w:rsidRPr="007B4470" w:rsidRDefault="00E11468" w:rsidP="00D94359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B4470">
        <w:rPr>
          <w:rFonts w:ascii="Times New Roman" w:hAnsi="Times New Roman" w:cs="Times New Roman"/>
          <w:sz w:val="16"/>
          <w:szCs w:val="16"/>
        </w:rPr>
        <w:t>n.r.</w:t>
      </w:r>
      <w:proofErr w:type="spellEnd"/>
      <w:r w:rsidRPr="007B4470">
        <w:rPr>
          <w:rFonts w:ascii="Times New Roman" w:hAnsi="Times New Roman" w:cs="Times New Roman"/>
          <w:sz w:val="16"/>
          <w:szCs w:val="16"/>
        </w:rPr>
        <w:t xml:space="preserve"> stands for not reliable</w:t>
      </w:r>
      <w:r w:rsidR="00414C4F">
        <w:rPr>
          <w:rFonts w:ascii="Times New Roman" w:hAnsi="Times New Roman" w:cs="Times New Roman"/>
          <w:sz w:val="16"/>
          <w:szCs w:val="16"/>
        </w:rPr>
        <w:t xml:space="preserve"> due to poor curve fitting</w:t>
      </w:r>
      <w:r w:rsidRPr="007B4470">
        <w:rPr>
          <w:rFonts w:ascii="Times New Roman" w:hAnsi="Times New Roman" w:cs="Times New Roman"/>
          <w:sz w:val="16"/>
          <w:szCs w:val="16"/>
        </w:rPr>
        <w:t>; n.d. stands for non-detectable</w:t>
      </w:r>
    </w:p>
    <w:p w14:paraId="697864E8" w14:textId="77777777" w:rsidR="00D94359" w:rsidRPr="00E11468" w:rsidRDefault="00D94359" w:rsidP="00D94359">
      <w:pPr>
        <w:rPr>
          <w:sz w:val="16"/>
          <w:szCs w:val="16"/>
        </w:rPr>
      </w:pPr>
    </w:p>
    <w:sectPr w:rsidR="00D94359" w:rsidRPr="00E11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235FCF" w14:textId="77777777" w:rsidR="00EE3E10" w:rsidRDefault="00EE3E10" w:rsidP="00D94359">
      <w:r>
        <w:separator/>
      </w:r>
    </w:p>
  </w:endnote>
  <w:endnote w:type="continuationSeparator" w:id="0">
    <w:p w14:paraId="6AEDD145" w14:textId="77777777" w:rsidR="00EE3E10" w:rsidRDefault="00EE3E10" w:rsidP="00D94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ABD3E8" w14:textId="77777777" w:rsidR="00EE3E10" w:rsidRDefault="00EE3E10" w:rsidP="00D94359">
      <w:r>
        <w:separator/>
      </w:r>
    </w:p>
  </w:footnote>
  <w:footnote w:type="continuationSeparator" w:id="0">
    <w:p w14:paraId="52E0BAAF" w14:textId="77777777" w:rsidR="00EE3E10" w:rsidRDefault="00EE3E10" w:rsidP="00D94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5727"/>
    <w:rsid w:val="001110F2"/>
    <w:rsid w:val="001A2F6E"/>
    <w:rsid w:val="001E5B1A"/>
    <w:rsid w:val="003515FA"/>
    <w:rsid w:val="0039583C"/>
    <w:rsid w:val="003D04C6"/>
    <w:rsid w:val="00414C4F"/>
    <w:rsid w:val="00425385"/>
    <w:rsid w:val="00445727"/>
    <w:rsid w:val="004A2906"/>
    <w:rsid w:val="005B74E3"/>
    <w:rsid w:val="005D525C"/>
    <w:rsid w:val="006318A4"/>
    <w:rsid w:val="00640795"/>
    <w:rsid w:val="007B4470"/>
    <w:rsid w:val="008907B3"/>
    <w:rsid w:val="00926F27"/>
    <w:rsid w:val="00A608FF"/>
    <w:rsid w:val="00A81255"/>
    <w:rsid w:val="00A93668"/>
    <w:rsid w:val="00A9746B"/>
    <w:rsid w:val="00B41DA9"/>
    <w:rsid w:val="00B53444"/>
    <w:rsid w:val="00B71EE6"/>
    <w:rsid w:val="00D657EB"/>
    <w:rsid w:val="00D94359"/>
    <w:rsid w:val="00E11468"/>
    <w:rsid w:val="00E81D30"/>
    <w:rsid w:val="00EE3E10"/>
    <w:rsid w:val="00F8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0E9A5"/>
  <w15:docId w15:val="{FA8AD030-E181-4EE1-A4F6-4C1B7E61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4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43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4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4359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9435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4359"/>
    <w:rPr>
      <w:color w:val="954F72"/>
      <w:u w:val="single"/>
    </w:rPr>
  </w:style>
  <w:style w:type="paragraph" w:customStyle="1" w:styleId="font0">
    <w:name w:val="font0"/>
    <w:basedOn w:val="Normal"/>
    <w:rsid w:val="00D9435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5">
    <w:name w:val="font5"/>
    <w:basedOn w:val="Normal"/>
    <w:rsid w:val="00D9435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D94359"/>
    <w:pPr>
      <w:widowControl/>
      <w:spacing w:before="100" w:beforeAutospacing="1" w:after="100" w:afterAutospacing="1"/>
      <w:jc w:val="left"/>
    </w:pPr>
    <w:rPr>
      <w:rFonts w:ascii="Calibri" w:eastAsia="SimSun" w:hAnsi="Calibri" w:cs="SimSun"/>
      <w:color w:val="000000"/>
      <w:kern w:val="0"/>
      <w:sz w:val="22"/>
    </w:rPr>
  </w:style>
  <w:style w:type="paragraph" w:customStyle="1" w:styleId="font7">
    <w:name w:val="font7"/>
    <w:basedOn w:val="Normal"/>
    <w:rsid w:val="00D9435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8">
    <w:name w:val="font8"/>
    <w:basedOn w:val="Normal"/>
    <w:rsid w:val="00D9435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b/>
      <w:bCs/>
      <w:color w:val="3F3F3F"/>
      <w:kern w:val="0"/>
      <w:sz w:val="22"/>
    </w:rPr>
  </w:style>
  <w:style w:type="paragraph" w:customStyle="1" w:styleId="xl65">
    <w:name w:val="xl65"/>
    <w:basedOn w:val="Normal"/>
    <w:rsid w:val="00D94359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D94359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D94359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D94359"/>
    <w:pPr>
      <w:widowControl/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b/>
      <w:bCs/>
      <w:color w:val="3F3F3F"/>
      <w:kern w:val="0"/>
      <w:sz w:val="24"/>
      <w:szCs w:val="24"/>
    </w:rPr>
  </w:style>
  <w:style w:type="paragraph" w:customStyle="1" w:styleId="xl69">
    <w:name w:val="xl69"/>
    <w:basedOn w:val="Normal"/>
    <w:rsid w:val="00D94359"/>
    <w:pPr>
      <w:widowControl/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b/>
      <w:bCs/>
      <w:color w:val="3F3F3F"/>
      <w:kern w:val="0"/>
      <w:sz w:val="24"/>
      <w:szCs w:val="24"/>
    </w:rPr>
  </w:style>
  <w:style w:type="table" w:styleId="TableGrid">
    <w:name w:val="Table Grid"/>
    <w:basedOn w:val="TableNormal"/>
    <w:uiPriority w:val="59"/>
    <w:rsid w:val="00D94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77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3</Pages>
  <Words>798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j</dc:creator>
  <cp:keywords/>
  <dc:description/>
  <cp:lastModifiedBy>Mingjie ZHANG</cp:lastModifiedBy>
  <cp:revision>28</cp:revision>
  <dcterms:created xsi:type="dcterms:W3CDTF">2019-08-23T06:43:00Z</dcterms:created>
  <dcterms:modified xsi:type="dcterms:W3CDTF">2019-08-29T00:58:00Z</dcterms:modified>
</cp:coreProperties>
</file>